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F5064" w14:textId="316528F1" w:rsidR="0035461F" w:rsidRPr="007E3435" w:rsidRDefault="00223FFA" w:rsidP="00223FFA">
      <w:pPr>
        <w:widowControl w:val="0"/>
        <w:autoSpaceDE w:val="0"/>
        <w:autoSpaceDN w:val="0"/>
        <w:adjustRightInd w:val="0"/>
        <w:spacing w:after="160" w:line="480" w:lineRule="auto"/>
        <w:ind w:left="480" w:hanging="480"/>
        <w:jc w:val="center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S</w:t>
      </w:r>
      <w:r w:rsidR="00750D64" w:rsidRPr="007E7E60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upplementary </w:t>
      </w:r>
      <w:r w:rsidR="00DE1B61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M</w:t>
      </w:r>
      <w:r w:rsidR="00750D64" w:rsidRPr="007E7E60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aterial</w:t>
      </w:r>
    </w:p>
    <w:p w14:paraId="5C5BF693" w14:textId="77777777" w:rsidR="0035461F" w:rsidRPr="007E3435" w:rsidRDefault="0035461F" w:rsidP="0035461F">
      <w:pPr>
        <w:spacing w:line="480" w:lineRule="auto"/>
        <w:ind w:firstLine="360"/>
        <w:jc w:val="center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7E3435">
        <w:rPr>
          <w:rFonts w:ascii="Times New Roman" w:hAnsi="Times New Roman"/>
          <w:b/>
          <w:bCs/>
          <w:sz w:val="24"/>
          <w:szCs w:val="24"/>
        </w:rPr>
        <w:t>Systematic Review Search Terms Table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35461F" w:rsidRPr="007E3435" w14:paraId="7B83EED8" w14:textId="77777777" w:rsidTr="00AF40D0">
        <w:tc>
          <w:tcPr>
            <w:tcW w:w="4508" w:type="dxa"/>
            <w:tcBorders>
              <w:top w:val="nil"/>
              <w:bottom w:val="nil"/>
            </w:tcBorders>
            <w:shd w:val="clear" w:color="auto" w:fill="auto"/>
          </w:tcPr>
          <w:p w14:paraId="4F0F54F8" w14:textId="05D2C31E" w:rsidR="0035461F" w:rsidRPr="007E3435" w:rsidRDefault="0035461F" w:rsidP="00AF40D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  <w:r w:rsidR="00F95B92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7E3435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Pr="007E3435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4508" w:type="dxa"/>
            <w:tcBorders>
              <w:top w:val="nil"/>
              <w:bottom w:val="nil"/>
            </w:tcBorders>
            <w:shd w:val="clear" w:color="auto" w:fill="auto"/>
          </w:tcPr>
          <w:p w14:paraId="1A3B99B2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5461F" w:rsidRPr="007E3435" w14:paraId="272CDB7A" w14:textId="77777777" w:rsidTr="00AF40D0">
        <w:tc>
          <w:tcPr>
            <w:tcW w:w="90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6EC29E" w14:textId="77777777" w:rsidR="0035461F" w:rsidRPr="007E3435" w:rsidRDefault="0035461F" w:rsidP="00AF40D0">
            <w:pPr>
              <w:spacing w:after="0"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E3435">
              <w:rPr>
                <w:rFonts w:ascii="Times New Roman" w:hAnsi="Times New Roman"/>
                <w:i/>
                <w:iCs/>
                <w:sz w:val="24"/>
                <w:szCs w:val="24"/>
              </w:rPr>
              <w:t>Key Words used in</w:t>
            </w:r>
            <w:r w:rsidR="007E7E6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he Academic Databases</w:t>
            </w:r>
            <w:r w:rsidRPr="007E343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earch Strategy </w:t>
            </w:r>
            <w:r w:rsidR="007E7E60">
              <w:rPr>
                <w:rFonts w:ascii="Times New Roman" w:hAnsi="Times New Roman"/>
                <w:i/>
                <w:iCs/>
                <w:sz w:val="24"/>
                <w:szCs w:val="24"/>
              </w:rPr>
              <w:t>for</w:t>
            </w:r>
            <w:r w:rsidRPr="007E343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he Systematic Review</w:t>
            </w:r>
          </w:p>
        </w:tc>
      </w:tr>
      <w:tr w:rsidR="0035461F" w:rsidRPr="007E3435" w14:paraId="260F03AD" w14:textId="77777777" w:rsidTr="004773DE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C9402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rofessional role/Work setting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F715E0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Terms related to Professional Quality of Life </w:t>
            </w:r>
          </w:p>
        </w:tc>
      </w:tr>
      <w:tr w:rsidR="0035461F" w:rsidRPr="007E3435" w14:paraId="60101E00" w14:textId="77777777" w:rsidTr="004773DE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CBA66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Independent sexual violence*” OR </w:t>
            </w:r>
          </w:p>
          <w:p w14:paraId="68579785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Independent domestic violence*” OR </w:t>
            </w:r>
          </w:p>
          <w:p w14:paraId="035CB990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Rape crisis cent*” OR </w:t>
            </w:r>
          </w:p>
          <w:p w14:paraId="1747808A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“Sexual assault referral cent*” OR</w:t>
            </w:r>
          </w:p>
          <w:p w14:paraId="2D1ADC97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Shelter advocates” OR </w:t>
            </w:r>
          </w:p>
          <w:p w14:paraId="7A8D5801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Shelter workers” OR </w:t>
            </w:r>
          </w:p>
          <w:p w14:paraId="1B7625B0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Refuge workers” OR </w:t>
            </w:r>
          </w:p>
          <w:p w14:paraId="1E908637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Helpline workers” OR </w:t>
            </w:r>
          </w:p>
          <w:p w14:paraId="2979A514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Domestic violence age*” OR </w:t>
            </w:r>
          </w:p>
          <w:p w14:paraId="3ABEB37A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Domestic violence </w:t>
            </w:r>
            <w:proofErr w:type="spellStart"/>
            <w:r w:rsidRPr="007E3435">
              <w:rPr>
                <w:rFonts w:ascii="Times New Roman" w:hAnsi="Times New Roman"/>
                <w:sz w:val="24"/>
                <w:szCs w:val="24"/>
              </w:rPr>
              <w:t>advo</w:t>
            </w:r>
            <w:proofErr w:type="spellEnd"/>
            <w:r w:rsidRPr="007E3435">
              <w:rPr>
                <w:rFonts w:ascii="Times New Roman" w:hAnsi="Times New Roman"/>
                <w:sz w:val="24"/>
                <w:szCs w:val="24"/>
              </w:rPr>
              <w:t xml:space="preserve">*” OR </w:t>
            </w:r>
          </w:p>
          <w:p w14:paraId="40F8268A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Domestic violence service providers” OR </w:t>
            </w:r>
          </w:p>
          <w:p w14:paraId="0AEB4019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Sexual assault workforce” OR </w:t>
            </w:r>
          </w:p>
          <w:p w14:paraId="7E06A8E3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Rape victim advocates” OR </w:t>
            </w:r>
          </w:p>
          <w:p w14:paraId="608A1A4D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Gender-based violence advocates” OR </w:t>
            </w:r>
          </w:p>
          <w:p w14:paraId="2D1FF655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Sexual violence pr*” OR </w:t>
            </w:r>
          </w:p>
          <w:p w14:paraId="3E39E61B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Domestic violence pr*” OR </w:t>
            </w:r>
          </w:p>
          <w:p w14:paraId="4E3D81BC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Intimate partner violence </w:t>
            </w:r>
            <w:proofErr w:type="spellStart"/>
            <w:r w:rsidRPr="007E3435">
              <w:rPr>
                <w:rFonts w:ascii="Times New Roman" w:hAnsi="Times New Roman"/>
                <w:sz w:val="24"/>
                <w:szCs w:val="24"/>
              </w:rPr>
              <w:t>pract</w:t>
            </w:r>
            <w:proofErr w:type="spellEnd"/>
            <w:r w:rsidRPr="007E3435">
              <w:rPr>
                <w:rFonts w:ascii="Times New Roman" w:hAnsi="Times New Roman"/>
                <w:sz w:val="24"/>
                <w:szCs w:val="24"/>
              </w:rPr>
              <w:t>*”</w:t>
            </w:r>
          </w:p>
          <w:p w14:paraId="28A6E0AA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05ABA8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Compassion fatigue” OR </w:t>
            </w:r>
          </w:p>
          <w:p w14:paraId="659713F6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Vicarious trauma” OR </w:t>
            </w:r>
          </w:p>
          <w:p w14:paraId="6FE5AC97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Secondary traumatic stress” OR </w:t>
            </w:r>
          </w:p>
          <w:p w14:paraId="591B1018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“Burnout” OR</w:t>
            </w:r>
          </w:p>
          <w:p w14:paraId="7E4550A4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Trauma contagion” OR </w:t>
            </w:r>
          </w:p>
          <w:p w14:paraId="4433A14F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Compassion satisfaction” OR </w:t>
            </w:r>
          </w:p>
          <w:p w14:paraId="0BC025C0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Resilience” OR </w:t>
            </w:r>
          </w:p>
          <w:p w14:paraId="6574E641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“Coping” OR</w:t>
            </w:r>
          </w:p>
          <w:p w14:paraId="50B22B99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“Adaptation” OR</w:t>
            </w:r>
          </w:p>
          <w:p w14:paraId="5E3F5A35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Stressors” OR </w:t>
            </w:r>
          </w:p>
          <w:p w14:paraId="3F7483FD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Risk factors” OR </w:t>
            </w:r>
          </w:p>
          <w:p w14:paraId="73F8477D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Protective factors” OR </w:t>
            </w:r>
          </w:p>
          <w:p w14:paraId="16DB8AA9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“Individual factors” OR </w:t>
            </w:r>
          </w:p>
          <w:p w14:paraId="7F633FCB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“</w:t>
            </w:r>
            <w:proofErr w:type="spellStart"/>
            <w:r w:rsidRPr="007E3435">
              <w:rPr>
                <w:rFonts w:ascii="Times New Roman" w:hAnsi="Times New Roman"/>
                <w:sz w:val="24"/>
                <w:szCs w:val="24"/>
              </w:rPr>
              <w:t>Organi?ational</w:t>
            </w:r>
            <w:proofErr w:type="spellEnd"/>
            <w:r w:rsidRPr="007E3435">
              <w:rPr>
                <w:rFonts w:ascii="Times New Roman" w:hAnsi="Times New Roman"/>
                <w:sz w:val="24"/>
                <w:szCs w:val="24"/>
              </w:rPr>
              <w:t xml:space="preserve"> factors”  </w:t>
            </w:r>
          </w:p>
          <w:p w14:paraId="1D935D1D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967D982" w14:textId="77777777" w:rsidR="0035461F" w:rsidRPr="007E3435" w:rsidRDefault="0035461F" w:rsidP="00AF40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55BD4AB" w14:textId="77777777" w:rsidR="0035461F" w:rsidRPr="007E3435" w:rsidRDefault="0035461F" w:rsidP="007366EC">
      <w:pPr>
        <w:widowControl w:val="0"/>
        <w:autoSpaceDE w:val="0"/>
        <w:autoSpaceDN w:val="0"/>
        <w:adjustRightInd w:val="0"/>
        <w:spacing w:after="160" w:line="480" w:lineRule="auto"/>
        <w:ind w:left="480" w:hanging="480"/>
        <w:rPr>
          <w:rFonts w:ascii="Times New Roman" w:hAnsi="Times New Roman"/>
          <w:sz w:val="24"/>
          <w:szCs w:val="24"/>
          <w:shd w:val="clear" w:color="auto" w:fill="FFFFFF"/>
        </w:rPr>
        <w:sectPr w:rsidR="0035461F" w:rsidRPr="007E3435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FA88D4" w14:textId="77777777" w:rsidR="002402C3" w:rsidRPr="004C7A10" w:rsidRDefault="002402C3" w:rsidP="002402C3">
      <w:pPr>
        <w:spacing w:line="480" w:lineRule="auto"/>
        <w:ind w:firstLine="360"/>
        <w:jc w:val="center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4C7A10">
        <w:rPr>
          <w:rFonts w:ascii="Times New Roman" w:hAnsi="Times New Roman"/>
          <w:b/>
          <w:bCs/>
          <w:sz w:val="24"/>
          <w:szCs w:val="24"/>
        </w:rPr>
        <w:lastRenderedPageBreak/>
        <w:t>Detailed Quality Appraisal Tables</w:t>
      </w:r>
    </w:p>
    <w:tbl>
      <w:tblPr>
        <w:tblW w:w="14601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595"/>
        <w:gridCol w:w="592"/>
        <w:gridCol w:w="595"/>
        <w:gridCol w:w="590"/>
        <w:gridCol w:w="590"/>
        <w:gridCol w:w="593"/>
        <w:gridCol w:w="594"/>
        <w:gridCol w:w="590"/>
        <w:gridCol w:w="593"/>
        <w:gridCol w:w="603"/>
        <w:gridCol w:w="603"/>
        <w:gridCol w:w="603"/>
        <w:gridCol w:w="607"/>
        <w:gridCol w:w="604"/>
        <w:gridCol w:w="604"/>
        <w:gridCol w:w="603"/>
        <w:gridCol w:w="603"/>
        <w:gridCol w:w="603"/>
        <w:gridCol w:w="607"/>
        <w:gridCol w:w="604"/>
        <w:gridCol w:w="1221"/>
      </w:tblGrid>
      <w:tr w:rsidR="002402C3" w:rsidRPr="004C7A10" w14:paraId="2E5D1B0A" w14:textId="77777777" w:rsidTr="00162FC7">
        <w:tc>
          <w:tcPr>
            <w:tcW w:w="13380" w:type="dxa"/>
            <w:gridSpan w:val="21"/>
            <w:shd w:val="clear" w:color="auto" w:fill="auto"/>
          </w:tcPr>
          <w:p w14:paraId="3C5FE54A" w14:textId="77777777" w:rsidR="002402C3" w:rsidRPr="004C7A10" w:rsidRDefault="002402C3" w:rsidP="00162FC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</w:t>
            </w:r>
            <w:r w:rsidRPr="004C7A10">
              <w:rPr>
                <w:rFonts w:ascii="Times New Roman" w:hAnsi="Times New Roman"/>
                <w:b/>
                <w:bCs/>
                <w:sz w:val="24"/>
                <w:szCs w:val="24"/>
              </w:rPr>
              <w:t>1.</w:t>
            </w:r>
          </w:p>
          <w:p w14:paraId="45EC0B2B" w14:textId="77777777" w:rsidR="002402C3" w:rsidRPr="004C7A10" w:rsidRDefault="002402C3" w:rsidP="00162FC7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C7A10">
              <w:rPr>
                <w:rFonts w:ascii="Times New Roman" w:hAnsi="Times New Roman"/>
                <w:i/>
                <w:iCs/>
                <w:sz w:val="24"/>
                <w:szCs w:val="24"/>
              </w:rPr>
              <w:t>Details of Quality Appraisals for the Quantitative Studies included in the Systematic Review.</w:t>
            </w:r>
          </w:p>
        </w:tc>
        <w:tc>
          <w:tcPr>
            <w:tcW w:w="1221" w:type="dxa"/>
            <w:shd w:val="clear" w:color="auto" w:fill="auto"/>
          </w:tcPr>
          <w:p w14:paraId="0B754ECF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2402C3" w:rsidRPr="004C7A10" w14:paraId="74152016" w14:textId="77777777" w:rsidTr="00162FC7"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</w:tcPr>
          <w:p w14:paraId="44E31F2E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Study Author (Year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300BA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C5E6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FB4D3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8B6B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16E0A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438E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F813D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F019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CE4C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2A2B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8B47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51559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4C3EA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CF94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C47D8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152C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A0895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260B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45C9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6055C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7C673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Quality Score</w:t>
            </w:r>
          </w:p>
        </w:tc>
      </w:tr>
      <w:tr w:rsidR="002402C3" w:rsidRPr="004C7A10" w14:paraId="1DE66B88" w14:textId="77777777" w:rsidTr="00162FC7">
        <w:tc>
          <w:tcPr>
            <w:tcW w:w="13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7CE500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Babin et al., (2012)</w:t>
            </w:r>
          </w:p>
          <w:p w14:paraId="776A1853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34148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033F2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9A8E0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47EB6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1F8D9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8891C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4D860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5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1B118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7D671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E832B8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EEAF7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CEFE7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03F91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77982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1433B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107B0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4D627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C7204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2F4F9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0C317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D34AB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2402C3" w:rsidRPr="004C7A10" w14:paraId="5257398D" w14:textId="77777777" w:rsidTr="00162FC7"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</w:tcPr>
          <w:p w14:paraId="2BB80F75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Baird &amp; Jenkins (2003)</w:t>
            </w:r>
          </w:p>
          <w:p w14:paraId="4F35C72E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71B1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6D9A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7EFF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EE2C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FB24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8406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AFEF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32963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77988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E239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7E86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C09D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1729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4DDC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CB823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1144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46B9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F903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C4F1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31FB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47AC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2402C3" w:rsidRPr="004C7A10" w14:paraId="5733D92E" w14:textId="77777777" w:rsidTr="00162FC7"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</w:tcPr>
          <w:p w14:paraId="7747A977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Baker et al., (2007)</w:t>
            </w:r>
          </w:p>
          <w:p w14:paraId="133D32DE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5333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A59C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4471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7547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FDAF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FA34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8809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9DC7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CE47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51AC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0CF3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AF83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0C0B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D7CC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7B6E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09E0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A36E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9DC2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02EB3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C2AA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DD15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2402C3" w:rsidRPr="004C7A10" w14:paraId="68742D81" w14:textId="77777777" w:rsidTr="00162FC7"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</w:tcPr>
          <w:p w14:paraId="7B1FA1DC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Bemiller &amp; Williams (2011)</w:t>
            </w:r>
          </w:p>
          <w:p w14:paraId="07916132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A80C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AFBF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0992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155E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835E3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8123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EBBA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1543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9F4A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B05E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D5B7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A85B8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F8EB7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E056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1293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6E7D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8FA2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2466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282E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5A4D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10D9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2402C3" w:rsidRPr="004C7A10" w14:paraId="77F30C1E" w14:textId="77777777" w:rsidTr="00162FC7"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</w:tcPr>
          <w:p w14:paraId="4C02962A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Brown &amp; O’Brien (1998)</w:t>
            </w:r>
          </w:p>
          <w:p w14:paraId="1A479D1B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2D21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2F94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0E2D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C379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D66A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7395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F3B9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E9F53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2E9D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21A9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3479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DFD7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18C1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7D0F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8EE7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06D4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CD273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24C3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2839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E243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1652C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2402C3" w:rsidRPr="004C7A10" w14:paraId="4A7E91A1" w14:textId="77777777" w:rsidTr="00162FC7"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</w:tcPr>
          <w:p w14:paraId="4224D183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 xml:space="preserve">Campbell </w:t>
            </w:r>
            <w:r w:rsidRPr="004C7A10">
              <w:rPr>
                <w:rFonts w:ascii="Times New Roman" w:hAnsi="Times New Roman"/>
                <w:sz w:val="24"/>
                <w:szCs w:val="24"/>
              </w:rPr>
              <w:lastRenderedPageBreak/>
              <w:t>(2008)</w:t>
            </w:r>
          </w:p>
          <w:p w14:paraId="198656C0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AB42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lastRenderedPageBreak/>
              <w:t>Y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E230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345E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D476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9D3E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392D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575C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4698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11AC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D7A7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F30B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BE8D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15C1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60D1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FCF3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D57D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0557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B4EB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844F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B445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9EB23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2402C3" w:rsidRPr="004C7A10" w14:paraId="4D6537CD" w14:textId="77777777" w:rsidTr="00162FC7"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</w:tcPr>
          <w:p w14:paraId="74A5A753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Dekel &amp; Peled (2000)</w:t>
            </w:r>
          </w:p>
          <w:p w14:paraId="1211133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9F1F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4DFF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18A0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A2E2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A4E3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6591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5608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6428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373E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1978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E8AC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FD13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AC0D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3D97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B2F6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7707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184F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65FA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1644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128D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8EEF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2402C3" w:rsidRPr="004C7A10" w14:paraId="21ED4359" w14:textId="77777777" w:rsidTr="00162FC7"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</w:tcPr>
          <w:p w14:paraId="3F1A8FC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Dworkin et al., (2016)</w:t>
            </w:r>
          </w:p>
          <w:p w14:paraId="790AE377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5371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ED50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E5FE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2FBE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6FA4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D4D6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FB5A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8687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D4C5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58F2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188D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B400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40E8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F386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3809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08EB08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D8B5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8597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DB6B3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6C3E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6245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2402C3" w:rsidRPr="004C7A10" w14:paraId="61FB3E42" w14:textId="77777777" w:rsidTr="00162FC7"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</w:tcPr>
          <w:p w14:paraId="263D7F15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Fedele (2018)</w:t>
            </w:r>
          </w:p>
          <w:p w14:paraId="204102A0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E7E3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D699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781C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A2ED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3EAD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5E46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7D4C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B9BB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1438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749B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2A3A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D18C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C85B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2041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3949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81B1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4A1C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EB69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EB4C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97FB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6933B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2402C3" w:rsidRPr="004C7A10" w14:paraId="087F1E95" w14:textId="77777777" w:rsidTr="00162FC7"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</w:tcPr>
          <w:p w14:paraId="7E906588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Flatter (2000)</w:t>
            </w:r>
          </w:p>
          <w:p w14:paraId="04940068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03BC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1D1E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F576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7D56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248A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A7023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CA20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143B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03E9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D0E3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7A0D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1FC7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E7EE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817F3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B948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EC5C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74ED8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89A9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FA92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971F8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61C78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2402C3" w:rsidRPr="004C7A10" w14:paraId="5E69799A" w14:textId="77777777" w:rsidTr="00162FC7"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</w:tcPr>
          <w:p w14:paraId="0FC4FEB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Frey et al., (2017)</w:t>
            </w:r>
          </w:p>
          <w:p w14:paraId="136B877F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9D9A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F65D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3776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7582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E4F9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0829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EA4D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57DC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625D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5681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717C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88DA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E2CE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CBA6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72B1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D54B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6F8B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1873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C011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1F81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6669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2402C3" w:rsidRPr="004C7A10" w14:paraId="3C785B47" w14:textId="77777777" w:rsidTr="00162FC7"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</w:tcPr>
          <w:p w14:paraId="0F6AFA3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Ganz (2015)</w:t>
            </w:r>
          </w:p>
          <w:p w14:paraId="160EC237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Quantitative phase</w:t>
            </w:r>
          </w:p>
          <w:p w14:paraId="4F3D7978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9C0F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DA64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152C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26E3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B3BD3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2F38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67803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6D45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E0CB8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A97F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5474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D81F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063B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D00D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566B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30A3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CE57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B99C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79D8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2C79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ECDC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</w:p>
        </w:tc>
      </w:tr>
      <w:tr w:rsidR="002402C3" w:rsidRPr="004C7A10" w14:paraId="20476F4B" w14:textId="77777777" w:rsidTr="00162FC7"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</w:tcPr>
          <w:p w14:paraId="70527780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orvath et al., (2021)</w:t>
            </w:r>
          </w:p>
          <w:p w14:paraId="26BF58FF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5ECE8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E319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10EE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56B5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4B88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7387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DA33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A5B9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903C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1D0A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EE398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E364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4352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7F56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E615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8EFE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7DAE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5273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EEA7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482A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55B2C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2402C3" w:rsidRPr="004C7A10" w14:paraId="0E59785C" w14:textId="77777777" w:rsidTr="00162FC7"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</w:tcPr>
          <w:p w14:paraId="6F854E95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Kulkarni et al., (2013)</w:t>
            </w:r>
          </w:p>
          <w:p w14:paraId="6824AF20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F485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lastRenderedPageBreak/>
              <w:t>Y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7637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06E2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DB8F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E82F3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2713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EACD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8933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53F5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AA3B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7CAD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E9E9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7992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BDFE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ACCF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6AE5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C4FA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864A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B24B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CD249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BE9EA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2402C3" w:rsidRPr="004C7A10" w14:paraId="5E12A9F3" w14:textId="77777777" w:rsidTr="00162FC7"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</w:tcPr>
          <w:p w14:paraId="196B220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Slattery &amp; Goodman (2009)</w:t>
            </w:r>
          </w:p>
          <w:p w14:paraId="3E060688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55B4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B4FB8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DFDA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948F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0ECE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DCE6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4604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F086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1E92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B3F0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F08E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45EE6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9A27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B052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1730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770F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4C8B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59F73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2DFB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E0AC8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0928A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2402C3" w:rsidRPr="004C7A10" w14:paraId="247968AE" w14:textId="77777777" w:rsidTr="00162FC7"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</w:tcPr>
          <w:p w14:paraId="0D0EA5D3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Voth Schrag et al., (2021)</w:t>
            </w:r>
          </w:p>
          <w:p w14:paraId="05FC3B44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A483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2304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26DF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10DE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EE56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2964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AF13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39368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AD5D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BA4B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B4FCF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C182A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F15D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4CD2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EAC3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21838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7EC7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68B9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4C4FD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60828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3D61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2402C3" w:rsidRPr="004C7A10" w14:paraId="4B4100BB" w14:textId="77777777" w:rsidTr="00162FC7">
        <w:tc>
          <w:tcPr>
            <w:tcW w:w="13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B1AEC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Wachter et al., (2020)</w:t>
            </w:r>
          </w:p>
          <w:p w14:paraId="1B8A1043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9E8E4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C49BD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9AAE5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1E29E5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3A398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BE4D0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9D1274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D9C5F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8CFFDB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404DF3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FB3181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A6ED9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F6926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5A4DC2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/S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65DFFE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4F0F47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0A0850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ED9FBC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15AB63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5CE8BA" w14:textId="77777777" w:rsidR="002402C3" w:rsidRPr="004C7A10" w:rsidRDefault="002402C3" w:rsidP="00162FC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5919D6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</w:tbl>
    <w:p w14:paraId="17C5E58B" w14:textId="77777777" w:rsidR="002402C3" w:rsidRPr="004C7A10" w:rsidRDefault="002402C3" w:rsidP="002402C3">
      <w:pPr>
        <w:spacing w:line="240" w:lineRule="auto"/>
        <w:rPr>
          <w:rFonts w:ascii="Times New Roman" w:hAnsi="Times New Roman"/>
          <w:sz w:val="24"/>
          <w:szCs w:val="24"/>
        </w:rPr>
      </w:pPr>
      <w:r w:rsidRPr="004C7A10">
        <w:rPr>
          <w:rFonts w:ascii="Times New Roman" w:hAnsi="Times New Roman"/>
          <w:i/>
          <w:sz w:val="24"/>
          <w:szCs w:val="24"/>
        </w:rPr>
        <w:t>Note</w:t>
      </w:r>
      <w:r w:rsidRPr="004C7A10">
        <w:rPr>
          <w:rFonts w:ascii="Times New Roman" w:hAnsi="Times New Roman"/>
          <w:sz w:val="24"/>
          <w:szCs w:val="24"/>
        </w:rPr>
        <w:t xml:space="preserve">. Studies appraised using The Appraisal Tool for Cross-Sectional Studies </w:t>
      </w:r>
      <w:r w:rsidRPr="004C7A1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 xml:space="preserve">(AXIS; Downes et al., </w:t>
      </w:r>
      <w:r w:rsidRPr="004C7A10">
        <w:rPr>
          <w:rFonts w:ascii="Times New Roman" w:hAnsi="Times New Roman"/>
          <w:color w:val="1C1D1E"/>
          <w:sz w:val="24"/>
          <w:szCs w:val="24"/>
        </w:rPr>
        <w:t>2016</w:t>
      </w:r>
      <w:r w:rsidRPr="004C7A10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 xml:space="preserve">). N/S indicates ‘not stated’. </w:t>
      </w:r>
      <w:r w:rsidRPr="004C7A10">
        <w:rPr>
          <w:rFonts w:ascii="Times New Roman" w:hAnsi="Times New Roman"/>
          <w:color w:val="2E2E2E"/>
          <w:sz w:val="24"/>
          <w:szCs w:val="24"/>
        </w:rPr>
        <w:t xml:space="preserve">Quality score ranged 0-20 and was based upon total items fully satisfied: Low (0-6), Moderate (7-13), High (14-20) quality. </w:t>
      </w:r>
    </w:p>
    <w:p w14:paraId="1E03D6A5" w14:textId="77777777" w:rsidR="002402C3" w:rsidRPr="004C7A10" w:rsidRDefault="002402C3" w:rsidP="002402C3">
      <w:pPr>
        <w:pStyle w:val="xmsonormal"/>
        <w:shd w:val="clear" w:color="auto" w:fill="FFFFFF"/>
        <w:spacing w:before="0" w:beforeAutospacing="0" w:after="0" w:afterAutospacing="0"/>
        <w:rPr>
          <w:b/>
          <w:bCs/>
          <w:color w:val="000000"/>
        </w:rPr>
      </w:pPr>
    </w:p>
    <w:p w14:paraId="144E46EB" w14:textId="77777777" w:rsidR="002402C3" w:rsidRPr="004C7A10" w:rsidRDefault="002402C3" w:rsidP="002402C3">
      <w:pPr>
        <w:pStyle w:val="xmsonormal"/>
        <w:shd w:val="clear" w:color="auto" w:fill="FFFFFF"/>
        <w:spacing w:before="0" w:beforeAutospacing="0" w:after="0" w:afterAutospacing="0"/>
        <w:rPr>
          <w:color w:val="000000"/>
        </w:rPr>
      </w:pPr>
      <w:r w:rsidRPr="004C7A10">
        <w:rPr>
          <w:b/>
          <w:bCs/>
          <w:color w:val="000000"/>
        </w:rPr>
        <w:t>Introduction  </w:t>
      </w:r>
    </w:p>
    <w:p w14:paraId="1A036A15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Were the aims/objectives of the study clear?  </w:t>
      </w:r>
    </w:p>
    <w:p w14:paraId="100970C3" w14:textId="77777777" w:rsidR="002402C3" w:rsidRPr="004C7A10" w:rsidRDefault="002402C3" w:rsidP="002402C3">
      <w:pPr>
        <w:pStyle w:val="xmsonormal"/>
        <w:shd w:val="clear" w:color="auto" w:fill="FFFFFF"/>
        <w:spacing w:before="0" w:beforeAutospacing="0" w:after="0" w:afterAutospacing="0"/>
        <w:rPr>
          <w:color w:val="000000"/>
        </w:rPr>
      </w:pPr>
      <w:r w:rsidRPr="004C7A10">
        <w:rPr>
          <w:b/>
          <w:bCs/>
          <w:color w:val="000000"/>
        </w:rPr>
        <w:t>Methods  </w:t>
      </w:r>
    </w:p>
    <w:p w14:paraId="5537A71B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Was the study design appropriate for the stated aim(s)?  </w:t>
      </w:r>
    </w:p>
    <w:p w14:paraId="53128E79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Was the sample size justified?  </w:t>
      </w:r>
    </w:p>
    <w:p w14:paraId="09F0A5BB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Was the target/reference population clearly defined? (Is it clear who the research was about?)  </w:t>
      </w:r>
    </w:p>
    <w:p w14:paraId="7012AE61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Was the sample frame taken from an appropriate population base so that it closely represented the target/reference population under investigation?  </w:t>
      </w:r>
    </w:p>
    <w:p w14:paraId="17B8A8F7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Was the selection process likely to select subjects/participants that were representative of the target/reference population under investigation?  </w:t>
      </w:r>
    </w:p>
    <w:p w14:paraId="2236CA99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Were measures undertaken to address and categorise non-responders?  </w:t>
      </w:r>
    </w:p>
    <w:p w14:paraId="2B071245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Were the risk factor and outcome variables measured appropriate to the aims of the study?  </w:t>
      </w:r>
    </w:p>
    <w:p w14:paraId="4954ADDE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 xml:space="preserve">Were the risk factor and outcome variables measured correctly using instruments/measurements that had been trialled, </w:t>
      </w:r>
      <w:proofErr w:type="gramStart"/>
      <w:r w:rsidRPr="004C7A10">
        <w:rPr>
          <w:color w:val="000000"/>
        </w:rPr>
        <w:t>piloted</w:t>
      </w:r>
      <w:proofErr w:type="gramEnd"/>
      <w:r w:rsidRPr="004C7A10">
        <w:rPr>
          <w:color w:val="000000"/>
        </w:rPr>
        <w:t xml:space="preserve"> or published previously?  </w:t>
      </w:r>
    </w:p>
    <w:p w14:paraId="509EFE75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lastRenderedPageBreak/>
        <w:t>Is it clear what was used to determined statistical significance and/or precision estimates? (</w:t>
      </w:r>
      <w:proofErr w:type="gramStart"/>
      <w:r w:rsidRPr="004C7A10">
        <w:rPr>
          <w:color w:val="000000"/>
        </w:rPr>
        <w:t>e.g.</w:t>
      </w:r>
      <w:proofErr w:type="gramEnd"/>
      <w:r w:rsidRPr="004C7A10">
        <w:rPr>
          <w:color w:val="000000"/>
        </w:rPr>
        <w:t xml:space="preserve"> p-values, confidence intervals)  </w:t>
      </w:r>
    </w:p>
    <w:p w14:paraId="7E949C0D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Were the methods (including statistical methods) sufficiently described to enable them to be repeated?  </w:t>
      </w:r>
    </w:p>
    <w:p w14:paraId="2561DC0D" w14:textId="77777777" w:rsidR="002402C3" w:rsidRPr="004C7A10" w:rsidRDefault="002402C3" w:rsidP="002402C3">
      <w:pPr>
        <w:pStyle w:val="xmsonormal"/>
        <w:shd w:val="clear" w:color="auto" w:fill="FFFFFF"/>
        <w:spacing w:before="0" w:beforeAutospacing="0" w:after="0" w:afterAutospacing="0"/>
        <w:rPr>
          <w:color w:val="000000"/>
        </w:rPr>
      </w:pPr>
      <w:r w:rsidRPr="004C7A10">
        <w:rPr>
          <w:b/>
          <w:bCs/>
          <w:color w:val="000000"/>
        </w:rPr>
        <w:t>Results  </w:t>
      </w:r>
    </w:p>
    <w:p w14:paraId="3643A3CF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Were the basic data adequately described?  </w:t>
      </w:r>
    </w:p>
    <w:p w14:paraId="5BF001CE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Does the response rate raise concerns about non-response bias? (R)</w:t>
      </w:r>
    </w:p>
    <w:p w14:paraId="2182323A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If appropriate, was information about non-responders described?  </w:t>
      </w:r>
    </w:p>
    <w:p w14:paraId="1ACD8E40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Were the results internally consistent?  </w:t>
      </w:r>
    </w:p>
    <w:p w14:paraId="5AD6E30C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Were the results presented for all the analyses described in the methods?  </w:t>
      </w:r>
    </w:p>
    <w:p w14:paraId="00D12D3D" w14:textId="77777777" w:rsidR="002402C3" w:rsidRPr="004C7A10" w:rsidRDefault="002402C3" w:rsidP="002402C3">
      <w:pPr>
        <w:pStyle w:val="xmsonormal"/>
        <w:shd w:val="clear" w:color="auto" w:fill="FFFFFF"/>
        <w:spacing w:before="0" w:beforeAutospacing="0" w:after="0" w:afterAutospacing="0"/>
        <w:rPr>
          <w:color w:val="000000"/>
        </w:rPr>
      </w:pPr>
      <w:r w:rsidRPr="004C7A10">
        <w:rPr>
          <w:b/>
          <w:bCs/>
          <w:color w:val="000000"/>
        </w:rPr>
        <w:t>Discussion  </w:t>
      </w:r>
    </w:p>
    <w:p w14:paraId="73C12385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Were the authors' discussions and conclusions justified by the results?  </w:t>
      </w:r>
    </w:p>
    <w:p w14:paraId="537CA585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Were the limitations of the study discussed?  </w:t>
      </w:r>
    </w:p>
    <w:p w14:paraId="6FE6BC99" w14:textId="77777777" w:rsidR="002402C3" w:rsidRPr="004C7A10" w:rsidRDefault="002402C3" w:rsidP="002402C3">
      <w:pPr>
        <w:pStyle w:val="xmsonormal"/>
        <w:shd w:val="clear" w:color="auto" w:fill="FFFFFF"/>
        <w:spacing w:before="0" w:beforeAutospacing="0" w:after="0" w:afterAutospacing="0"/>
        <w:rPr>
          <w:color w:val="000000"/>
        </w:rPr>
      </w:pPr>
      <w:r w:rsidRPr="004C7A10">
        <w:rPr>
          <w:b/>
          <w:bCs/>
          <w:color w:val="000000"/>
        </w:rPr>
        <w:t>Other  </w:t>
      </w:r>
    </w:p>
    <w:p w14:paraId="01DE3F42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Were there any funding sources or conflicts of interest that may affect the authors’ interpretation of the results? (R)</w:t>
      </w:r>
    </w:p>
    <w:p w14:paraId="462D7C40" w14:textId="77777777" w:rsidR="002402C3" w:rsidRPr="004C7A10" w:rsidRDefault="002402C3" w:rsidP="002402C3">
      <w:pPr>
        <w:pStyle w:val="xmsonormal"/>
        <w:numPr>
          <w:ilvl w:val="0"/>
          <w:numId w:val="14"/>
        </w:numPr>
        <w:shd w:val="clear" w:color="auto" w:fill="FFFFFF"/>
        <w:spacing w:before="0" w:beforeAutospacing="0" w:after="0" w:afterAutospacing="0"/>
        <w:ind w:left="714" w:hanging="357"/>
        <w:rPr>
          <w:color w:val="000000"/>
        </w:rPr>
      </w:pPr>
      <w:r w:rsidRPr="004C7A10">
        <w:rPr>
          <w:color w:val="000000"/>
        </w:rPr>
        <w:t>Was ethical approval or consent of participants attained?</w:t>
      </w:r>
    </w:p>
    <w:p w14:paraId="263AE488" w14:textId="77777777" w:rsidR="000B353B" w:rsidRDefault="000B353B">
      <w:r>
        <w:br w:type="page"/>
      </w:r>
    </w:p>
    <w:tbl>
      <w:tblPr>
        <w:tblW w:w="1006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682"/>
        <w:gridCol w:w="682"/>
        <w:gridCol w:w="682"/>
        <w:gridCol w:w="682"/>
        <w:gridCol w:w="683"/>
        <w:gridCol w:w="682"/>
        <w:gridCol w:w="682"/>
        <w:gridCol w:w="682"/>
        <w:gridCol w:w="682"/>
        <w:gridCol w:w="683"/>
        <w:gridCol w:w="1150"/>
      </w:tblGrid>
      <w:tr w:rsidR="002402C3" w:rsidRPr="004C7A10" w14:paraId="7DBF20C3" w14:textId="77777777" w:rsidTr="00162FC7">
        <w:tc>
          <w:tcPr>
            <w:tcW w:w="10065" w:type="dxa"/>
            <w:gridSpan w:val="12"/>
            <w:shd w:val="clear" w:color="auto" w:fill="auto"/>
          </w:tcPr>
          <w:p w14:paraId="7A175A54" w14:textId="192A533B" w:rsidR="002402C3" w:rsidRPr="004C7A10" w:rsidRDefault="002402C3" w:rsidP="00162FC7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4C7A10"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4C7A1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</w:t>
            </w:r>
            <w:r w:rsidRPr="004C7A10">
              <w:rPr>
                <w:rFonts w:ascii="Times New Roman" w:hAnsi="Times New Roman"/>
                <w:b/>
                <w:bCs/>
                <w:sz w:val="24"/>
                <w:szCs w:val="24"/>
              </w:rPr>
              <w:t>2.</w:t>
            </w:r>
          </w:p>
          <w:p w14:paraId="6CF13D07" w14:textId="77777777" w:rsidR="002402C3" w:rsidRPr="004C7A10" w:rsidRDefault="002402C3" w:rsidP="00162FC7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7A10">
              <w:rPr>
                <w:rFonts w:ascii="Times New Roman" w:hAnsi="Times New Roman"/>
                <w:i/>
                <w:iCs/>
                <w:sz w:val="24"/>
                <w:szCs w:val="24"/>
              </w:rPr>
              <w:t>Details of Quality Appraisals for the Qualitative Studies included in the Systematic Review.</w:t>
            </w:r>
          </w:p>
        </w:tc>
      </w:tr>
      <w:tr w:rsidR="002402C3" w:rsidRPr="004C7A10" w14:paraId="356499C4" w14:textId="77777777" w:rsidTr="00162FC7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14:paraId="2858D65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Study Author (Year)</w:t>
            </w:r>
          </w:p>
          <w:p w14:paraId="7323D165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25115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16338E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C4B457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473AB4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A40812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D67DF8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B6E5A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57C0A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646386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AE7F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14:paraId="1BB2CCB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Quality Appraisal</w:t>
            </w:r>
          </w:p>
        </w:tc>
      </w:tr>
      <w:tr w:rsidR="002402C3" w:rsidRPr="004C7A10" w14:paraId="4F3BCA23" w14:textId="77777777" w:rsidTr="00162FC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14:paraId="6F6BD5C2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Behounek (2011)</w:t>
            </w:r>
          </w:p>
          <w:p w14:paraId="16F4605A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10D53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08FE92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B0393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504C2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43E9A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24F4C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8D6A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07570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601F5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5FDA8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0CE00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2402C3" w:rsidRPr="004C7A10" w14:paraId="1179C5C6" w14:textId="77777777" w:rsidTr="00162FC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14:paraId="43C68F8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Brend &amp; MacIntosh (2021)</w:t>
            </w:r>
          </w:p>
          <w:p w14:paraId="337D470C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B6DC0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E4925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90DF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8E057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36B50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8794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1B937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B5716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8B43F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792C6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6B77A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2402C3" w:rsidRPr="004C7A10" w14:paraId="612D7749" w14:textId="77777777" w:rsidTr="00162FC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14:paraId="07A4F98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orvath et al., (2020)</w:t>
            </w:r>
          </w:p>
          <w:p w14:paraId="5F0647AC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88D32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D665E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D0E9F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6C7F2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1751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6D072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7895F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DC0FA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10AE4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B9F06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08CFB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2402C3" w:rsidRPr="004C7A10" w14:paraId="1DC82CD9" w14:textId="77777777" w:rsidTr="00162FC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14:paraId="28462042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Jirek (2020)</w:t>
            </w:r>
          </w:p>
          <w:p w14:paraId="25505DAB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62CDC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3AF3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4B846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E4E97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9C5C2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46137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26E98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9A18B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75A17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8034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30D0C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2402C3" w:rsidRPr="004C7A10" w14:paraId="75DA8AFE" w14:textId="77777777" w:rsidTr="00162FC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14:paraId="236D501C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Jury et al., (2018)</w:t>
            </w:r>
          </w:p>
          <w:p w14:paraId="33A6FC64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D6757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2345E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FEA18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45C94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08D0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E4723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BF98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FCA5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33F67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448A8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420CA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2402C3" w:rsidRPr="004C7A10" w14:paraId="61AB1E1E" w14:textId="77777777" w:rsidTr="00162FC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14:paraId="5C133985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Kreinath (2019)</w:t>
            </w:r>
          </w:p>
          <w:p w14:paraId="689277E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F024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664F0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AFF2F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CB087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CE7A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01636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0EAF7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2B4F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41F4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184B8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D7194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2402C3" w:rsidRPr="004C7A10" w14:paraId="5063D21D" w14:textId="77777777" w:rsidTr="00162FC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14:paraId="7CAF5F8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Massey et al., (2019)</w:t>
            </w:r>
          </w:p>
          <w:p w14:paraId="6EF1B1AF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A846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5562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7ED7E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EB8E3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7CC90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F599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D1FA4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3C758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362F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8A26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C23BC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2402C3" w:rsidRPr="004C7A10" w14:paraId="13986CF1" w14:textId="77777777" w:rsidTr="00162FC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14:paraId="2080954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 xml:space="preserve">Merchant &amp; Whiting (2015) </w:t>
            </w:r>
          </w:p>
          <w:p w14:paraId="7FEA959B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A67F2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2ACDF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EA774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AC8B6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2B11A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11B1F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A44AA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8DD6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52F31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3988E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0876F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2402C3" w:rsidRPr="004C7A10" w14:paraId="48186358" w14:textId="77777777" w:rsidTr="00162FC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14:paraId="5998153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lastRenderedPageBreak/>
              <w:t>Molloy (2019)</w:t>
            </w:r>
          </w:p>
          <w:p w14:paraId="3A71E91E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90874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961AD6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075A3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DA54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ACEC4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B08C0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B7588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8BCB2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BCDC8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258AF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1020B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Weak</w:t>
            </w:r>
          </w:p>
        </w:tc>
      </w:tr>
      <w:tr w:rsidR="002402C3" w:rsidRPr="004C7A10" w14:paraId="3E1BF272" w14:textId="77777777" w:rsidTr="00162FC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14:paraId="6AA810D7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Taylor et al., (2019)</w:t>
            </w:r>
          </w:p>
          <w:p w14:paraId="4C9AFB32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38700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F030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449CF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0665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3C14C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B4D56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2B616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0154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E045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A3203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D68D7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2402C3" w:rsidRPr="004C7A10" w14:paraId="5276F275" w14:textId="77777777" w:rsidTr="00162FC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14:paraId="5130E04C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Ullman &amp; Townsend (2007)</w:t>
            </w:r>
          </w:p>
          <w:p w14:paraId="5B19982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DFFA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4B4E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DE89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1232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D71E6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72DEB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94E0B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3B2EB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3C0AE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3AED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79A4B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2402C3" w:rsidRPr="004C7A10" w14:paraId="1D3F328F" w14:textId="77777777" w:rsidTr="00162FC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14:paraId="384049B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Wasco et al., (2002)</w:t>
            </w:r>
          </w:p>
          <w:p w14:paraId="1559022C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4FBCC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C823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C98A0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81CBF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3B782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3D443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2E69B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5A118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21F4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7203E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CB380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2402C3" w:rsidRPr="004C7A10" w14:paraId="2025DF66" w14:textId="77777777" w:rsidTr="00162FC7">
        <w:tc>
          <w:tcPr>
            <w:tcW w:w="20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835192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Wilson &amp; Goodman (2021)</w:t>
            </w:r>
          </w:p>
          <w:p w14:paraId="74DD1BA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7B297D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F38D6E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8599D1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6AAD22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80D2C3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223B68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4E0A4E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EE2030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55A0B6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0346B3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BC2009" w14:textId="77777777" w:rsidR="002402C3" w:rsidRPr="004C7A10" w:rsidRDefault="002402C3" w:rsidP="00162FC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C7A10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</w:tbl>
    <w:p w14:paraId="67F815A2" w14:textId="77777777" w:rsidR="002402C3" w:rsidRPr="004C7A10" w:rsidRDefault="002402C3" w:rsidP="002402C3">
      <w:pPr>
        <w:spacing w:line="240" w:lineRule="auto"/>
        <w:rPr>
          <w:rFonts w:ascii="Times New Roman" w:hAnsi="Times New Roman"/>
          <w:sz w:val="24"/>
          <w:szCs w:val="24"/>
        </w:rPr>
      </w:pPr>
      <w:r w:rsidRPr="004C7A10">
        <w:rPr>
          <w:rFonts w:ascii="Times New Roman" w:hAnsi="Times New Roman"/>
          <w:i/>
          <w:sz w:val="24"/>
          <w:szCs w:val="24"/>
        </w:rPr>
        <w:t>Note</w:t>
      </w:r>
      <w:r w:rsidRPr="004C7A10">
        <w:rPr>
          <w:rFonts w:ascii="Times New Roman" w:hAnsi="Times New Roman"/>
          <w:sz w:val="24"/>
          <w:szCs w:val="24"/>
        </w:rPr>
        <w:t xml:space="preserve">. Studies appraised using the CASP quality assessment tool for qualitative studies (Critical Appraisal Skills Programme, 2018). C/T indicates ‘can’t tell’. </w:t>
      </w:r>
    </w:p>
    <w:p w14:paraId="3362CFEE" w14:textId="77777777" w:rsidR="002402C3" w:rsidRPr="004C7A10" w:rsidRDefault="002402C3" w:rsidP="002402C3">
      <w:pPr>
        <w:pStyle w:val="ListParagraph"/>
        <w:numPr>
          <w:ilvl w:val="0"/>
          <w:numId w:val="13"/>
        </w:numPr>
        <w:spacing w:after="160" w:line="240" w:lineRule="auto"/>
        <w:rPr>
          <w:rFonts w:ascii="Times New Roman" w:hAnsi="Times New Roman"/>
          <w:sz w:val="24"/>
          <w:szCs w:val="24"/>
        </w:rPr>
      </w:pPr>
      <w:r w:rsidRPr="004C7A10">
        <w:rPr>
          <w:rFonts w:ascii="Times New Roman" w:hAnsi="Times New Roman"/>
          <w:sz w:val="24"/>
          <w:szCs w:val="24"/>
        </w:rPr>
        <w:t>Was there a clear statement of the aims of the research?</w:t>
      </w:r>
    </w:p>
    <w:p w14:paraId="70CF9C66" w14:textId="77777777" w:rsidR="002402C3" w:rsidRPr="004C7A10" w:rsidRDefault="002402C3" w:rsidP="002402C3">
      <w:pPr>
        <w:pStyle w:val="ListParagraph"/>
        <w:numPr>
          <w:ilvl w:val="0"/>
          <w:numId w:val="13"/>
        </w:numPr>
        <w:spacing w:after="160" w:line="240" w:lineRule="auto"/>
        <w:rPr>
          <w:rFonts w:ascii="Times New Roman" w:hAnsi="Times New Roman"/>
          <w:sz w:val="24"/>
          <w:szCs w:val="24"/>
        </w:rPr>
      </w:pPr>
      <w:r w:rsidRPr="004C7A10">
        <w:rPr>
          <w:rFonts w:ascii="Times New Roman" w:hAnsi="Times New Roman"/>
          <w:sz w:val="24"/>
          <w:szCs w:val="24"/>
        </w:rPr>
        <w:t>Is a qualitative methodology appropriate?</w:t>
      </w:r>
    </w:p>
    <w:p w14:paraId="67AFE512" w14:textId="77777777" w:rsidR="002402C3" w:rsidRPr="004C7A10" w:rsidRDefault="002402C3" w:rsidP="002402C3">
      <w:pPr>
        <w:pStyle w:val="ListParagraph"/>
        <w:numPr>
          <w:ilvl w:val="0"/>
          <w:numId w:val="13"/>
        </w:numPr>
        <w:spacing w:after="160" w:line="240" w:lineRule="auto"/>
        <w:rPr>
          <w:rFonts w:ascii="Times New Roman" w:hAnsi="Times New Roman"/>
          <w:sz w:val="24"/>
          <w:szCs w:val="24"/>
        </w:rPr>
      </w:pPr>
      <w:r w:rsidRPr="004C7A10">
        <w:rPr>
          <w:rFonts w:ascii="Times New Roman" w:hAnsi="Times New Roman"/>
          <w:sz w:val="24"/>
          <w:szCs w:val="24"/>
        </w:rPr>
        <w:t>Was the research design appropriate to address the aims of the research?</w:t>
      </w:r>
    </w:p>
    <w:p w14:paraId="61F3D2A8" w14:textId="77777777" w:rsidR="002402C3" w:rsidRPr="004C7A10" w:rsidRDefault="002402C3" w:rsidP="002402C3">
      <w:pPr>
        <w:pStyle w:val="ListParagraph"/>
        <w:numPr>
          <w:ilvl w:val="0"/>
          <w:numId w:val="13"/>
        </w:numPr>
        <w:spacing w:after="160" w:line="240" w:lineRule="auto"/>
        <w:rPr>
          <w:rFonts w:ascii="Times New Roman" w:hAnsi="Times New Roman"/>
          <w:sz w:val="24"/>
          <w:szCs w:val="24"/>
        </w:rPr>
      </w:pPr>
      <w:r w:rsidRPr="004C7A10">
        <w:rPr>
          <w:rFonts w:ascii="Times New Roman" w:hAnsi="Times New Roman"/>
          <w:sz w:val="24"/>
          <w:szCs w:val="24"/>
        </w:rPr>
        <w:t>Was the recruitment strategy appropriate to the aims of the research?</w:t>
      </w:r>
    </w:p>
    <w:p w14:paraId="61E55F2E" w14:textId="77777777" w:rsidR="002402C3" w:rsidRPr="004C7A10" w:rsidRDefault="002402C3" w:rsidP="002402C3">
      <w:pPr>
        <w:pStyle w:val="ListParagraph"/>
        <w:numPr>
          <w:ilvl w:val="0"/>
          <w:numId w:val="13"/>
        </w:numPr>
        <w:spacing w:after="160" w:line="240" w:lineRule="auto"/>
        <w:rPr>
          <w:rFonts w:ascii="Times New Roman" w:hAnsi="Times New Roman"/>
          <w:sz w:val="24"/>
          <w:szCs w:val="24"/>
        </w:rPr>
      </w:pPr>
      <w:r w:rsidRPr="004C7A10">
        <w:rPr>
          <w:rFonts w:ascii="Times New Roman" w:hAnsi="Times New Roman"/>
          <w:sz w:val="24"/>
          <w:szCs w:val="24"/>
        </w:rPr>
        <w:t>Was the data collected in a way that addressed the research issue?</w:t>
      </w:r>
    </w:p>
    <w:p w14:paraId="378153FC" w14:textId="77777777" w:rsidR="002402C3" w:rsidRPr="004C7A10" w:rsidRDefault="002402C3" w:rsidP="002402C3">
      <w:pPr>
        <w:pStyle w:val="ListParagraph"/>
        <w:numPr>
          <w:ilvl w:val="0"/>
          <w:numId w:val="13"/>
        </w:numPr>
        <w:spacing w:after="160" w:line="240" w:lineRule="auto"/>
        <w:rPr>
          <w:rFonts w:ascii="Times New Roman" w:hAnsi="Times New Roman"/>
          <w:sz w:val="24"/>
          <w:szCs w:val="24"/>
        </w:rPr>
      </w:pPr>
      <w:r w:rsidRPr="004C7A10">
        <w:rPr>
          <w:rFonts w:ascii="Times New Roman" w:hAnsi="Times New Roman"/>
          <w:sz w:val="24"/>
          <w:szCs w:val="24"/>
        </w:rPr>
        <w:t>Has the relationship between researcher and participants been adequately considered?</w:t>
      </w:r>
    </w:p>
    <w:p w14:paraId="777FB014" w14:textId="77777777" w:rsidR="002402C3" w:rsidRPr="004C7A10" w:rsidRDefault="002402C3" w:rsidP="002402C3">
      <w:pPr>
        <w:pStyle w:val="ListParagraph"/>
        <w:numPr>
          <w:ilvl w:val="0"/>
          <w:numId w:val="13"/>
        </w:numPr>
        <w:spacing w:after="160" w:line="240" w:lineRule="auto"/>
        <w:rPr>
          <w:rFonts w:ascii="Times New Roman" w:hAnsi="Times New Roman"/>
          <w:sz w:val="24"/>
          <w:szCs w:val="24"/>
        </w:rPr>
      </w:pPr>
      <w:r w:rsidRPr="004C7A10">
        <w:rPr>
          <w:rFonts w:ascii="Times New Roman" w:hAnsi="Times New Roman"/>
          <w:sz w:val="24"/>
          <w:szCs w:val="24"/>
        </w:rPr>
        <w:t>Have ethical issues been taken into consideration?</w:t>
      </w:r>
    </w:p>
    <w:p w14:paraId="7892DEAE" w14:textId="77777777" w:rsidR="002402C3" w:rsidRPr="004C7A10" w:rsidRDefault="002402C3" w:rsidP="002402C3">
      <w:pPr>
        <w:pStyle w:val="ListParagraph"/>
        <w:numPr>
          <w:ilvl w:val="0"/>
          <w:numId w:val="13"/>
        </w:numPr>
        <w:spacing w:after="160" w:line="240" w:lineRule="auto"/>
        <w:rPr>
          <w:rFonts w:ascii="Times New Roman" w:hAnsi="Times New Roman"/>
          <w:sz w:val="24"/>
          <w:szCs w:val="24"/>
        </w:rPr>
      </w:pPr>
      <w:r w:rsidRPr="004C7A10">
        <w:rPr>
          <w:rFonts w:ascii="Times New Roman" w:hAnsi="Times New Roman"/>
          <w:sz w:val="24"/>
          <w:szCs w:val="24"/>
        </w:rPr>
        <w:t>Was the data analysis sufficiently rigorous?</w:t>
      </w:r>
    </w:p>
    <w:p w14:paraId="3575BD4F" w14:textId="77777777" w:rsidR="002402C3" w:rsidRPr="004C7A10" w:rsidRDefault="002402C3" w:rsidP="002402C3">
      <w:pPr>
        <w:pStyle w:val="ListParagraph"/>
        <w:numPr>
          <w:ilvl w:val="0"/>
          <w:numId w:val="13"/>
        </w:numPr>
        <w:spacing w:after="160" w:line="240" w:lineRule="auto"/>
        <w:rPr>
          <w:rFonts w:ascii="Times New Roman" w:hAnsi="Times New Roman"/>
          <w:sz w:val="24"/>
          <w:szCs w:val="24"/>
        </w:rPr>
      </w:pPr>
      <w:r w:rsidRPr="004C7A10">
        <w:rPr>
          <w:rFonts w:ascii="Times New Roman" w:hAnsi="Times New Roman"/>
          <w:sz w:val="24"/>
          <w:szCs w:val="24"/>
        </w:rPr>
        <w:t>Is there a clear statement of findings?</w:t>
      </w:r>
    </w:p>
    <w:p w14:paraId="00EC6289" w14:textId="77777777" w:rsidR="002402C3" w:rsidRPr="004C7A10" w:rsidRDefault="002402C3" w:rsidP="002402C3">
      <w:pPr>
        <w:pStyle w:val="ListParagraph"/>
        <w:numPr>
          <w:ilvl w:val="0"/>
          <w:numId w:val="13"/>
        </w:numPr>
        <w:spacing w:after="160" w:line="240" w:lineRule="auto"/>
        <w:rPr>
          <w:rFonts w:ascii="Times New Roman" w:hAnsi="Times New Roman"/>
          <w:sz w:val="24"/>
          <w:szCs w:val="24"/>
        </w:rPr>
      </w:pPr>
      <w:r w:rsidRPr="004C7A10">
        <w:rPr>
          <w:rFonts w:ascii="Times New Roman" w:hAnsi="Times New Roman"/>
          <w:sz w:val="24"/>
          <w:szCs w:val="24"/>
        </w:rPr>
        <w:t>Is the research valuable?</w:t>
      </w:r>
    </w:p>
    <w:p w14:paraId="078CC54A" w14:textId="77777777" w:rsidR="002402C3" w:rsidRPr="007E3435" w:rsidRDefault="002402C3" w:rsidP="002402C3">
      <w:pPr>
        <w:rPr>
          <w:rFonts w:ascii="Times New Roman" w:hAnsi="Times New Roman"/>
          <w:sz w:val="24"/>
          <w:szCs w:val="24"/>
        </w:rPr>
      </w:pPr>
    </w:p>
    <w:p w14:paraId="3E795F1B" w14:textId="2DA4C2DC" w:rsidR="0035461F" w:rsidRPr="007E3435" w:rsidRDefault="005D118C" w:rsidP="0035461F">
      <w:pPr>
        <w:spacing w:line="480" w:lineRule="auto"/>
        <w:ind w:firstLine="360"/>
        <w:jc w:val="center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  <w:r w:rsidR="0035461F" w:rsidRPr="007E3435">
        <w:rPr>
          <w:rFonts w:ascii="Times New Roman" w:hAnsi="Times New Roman"/>
          <w:b/>
          <w:bCs/>
          <w:sz w:val="24"/>
          <w:szCs w:val="24"/>
        </w:rPr>
        <w:lastRenderedPageBreak/>
        <w:t>Systematic Review Supplementary Tables</w:t>
      </w:r>
    </w:p>
    <w:tbl>
      <w:tblPr>
        <w:tblW w:w="1389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134"/>
        <w:gridCol w:w="3119"/>
        <w:gridCol w:w="1276"/>
        <w:gridCol w:w="1417"/>
        <w:gridCol w:w="3424"/>
        <w:gridCol w:w="1146"/>
      </w:tblGrid>
      <w:tr w:rsidR="0035461F" w:rsidRPr="007E3435" w14:paraId="3EDE9CD1" w14:textId="77777777" w:rsidTr="001B29DB">
        <w:tc>
          <w:tcPr>
            <w:tcW w:w="13892" w:type="dxa"/>
            <w:gridSpan w:val="8"/>
            <w:shd w:val="clear" w:color="auto" w:fill="auto"/>
          </w:tcPr>
          <w:p w14:paraId="51426F21" w14:textId="77777777" w:rsidR="0035461F" w:rsidRPr="007E3435" w:rsidRDefault="0035461F" w:rsidP="00AF40D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br w:type="page"/>
            </w:r>
            <w:r w:rsidRPr="007E343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  <w:r w:rsidR="004C6FC9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7E3435">
              <w:rPr>
                <w:rFonts w:ascii="Times New Roman" w:hAnsi="Times New Roman"/>
                <w:b/>
                <w:bCs/>
                <w:sz w:val="24"/>
                <w:szCs w:val="24"/>
              </w:rPr>
              <w:t>1.</w:t>
            </w:r>
          </w:p>
          <w:p w14:paraId="7CAE1EC0" w14:textId="77777777" w:rsidR="0035461F" w:rsidRPr="007E3435" w:rsidRDefault="0035461F" w:rsidP="00AF40D0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7E3435">
              <w:rPr>
                <w:rFonts w:ascii="Times New Roman" w:hAnsi="Times New Roman"/>
                <w:i/>
                <w:iCs/>
                <w:sz w:val="24"/>
                <w:szCs w:val="24"/>
              </w:rPr>
              <w:t>Study Descriptions of the 17 Quantitative Studies included in the Systematic Review of Risk and Protective Factors in the Well-being of Domestic and Sexual Violence Advocates.</w:t>
            </w:r>
          </w:p>
        </w:tc>
      </w:tr>
      <w:tr w:rsidR="0035461F" w:rsidRPr="007E3435" w14:paraId="125AB896" w14:textId="77777777" w:rsidTr="001B29DB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7D32DB8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31C056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tudy desig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508584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ountry of origin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2C303C9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ample characteristic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190622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Aspect of well-bei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B12B6C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Well-being measure</w:t>
            </w:r>
          </w:p>
        </w:tc>
        <w:tc>
          <w:tcPr>
            <w:tcW w:w="3424" w:type="dxa"/>
            <w:tcBorders>
              <w:bottom w:val="single" w:sz="4" w:space="0" w:color="auto"/>
            </w:tcBorders>
            <w:shd w:val="clear" w:color="auto" w:fill="auto"/>
          </w:tcPr>
          <w:p w14:paraId="07FAE21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Relevant findings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</w:tcPr>
          <w:p w14:paraId="3EC122A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Quality appraisal</w:t>
            </w:r>
          </w:p>
        </w:tc>
      </w:tr>
      <w:tr w:rsidR="0035461F" w:rsidRPr="007E3435" w14:paraId="3A6753E0" w14:textId="77777777" w:rsidTr="001B29DB"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67FF26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Babin et al., (2012)</w:t>
            </w:r>
          </w:p>
          <w:p w14:paraId="59B4388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E9B08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2696F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7B67A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helter staff, board members &amp; shelter volunteers from one DV agency N = 69 (87.5% female, age range 21-60 years).</w:t>
            </w:r>
          </w:p>
          <w:p w14:paraId="6544B2F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93394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Burnou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0A0AF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BI</w:t>
            </w:r>
          </w:p>
        </w:tc>
        <w:tc>
          <w:tcPr>
            <w:tcW w:w="34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52ED2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Risk factors: Communication anxiety. </w:t>
            </w:r>
          </w:p>
          <w:p w14:paraId="6A61126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rotective factors: Communication competence, Perceived informational support at work, Perceived emotional support at work.</w:t>
            </w:r>
          </w:p>
          <w:p w14:paraId="290C422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529D3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35461F" w:rsidRPr="007E3435" w14:paraId="10E7842F" w14:textId="77777777" w:rsidTr="001B29DB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290997F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Baird &amp; Jenkins (2003)</w:t>
            </w:r>
          </w:p>
          <w:p w14:paraId="70186FB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81CEA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E12E7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3BF55D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aid &amp; volunteer roles – crisis worker, hotline worker, caseworker, case manager, counsellor, therapist, psychologist, intern, supervisor, director, and educator from 8 DV and/or SV agencies N = 101 (96 females, 4 males &amp; 1 other, age range 21-65 years).</w:t>
            </w:r>
          </w:p>
          <w:p w14:paraId="5E4C895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93ED5C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Burnout, CF, </w:t>
            </w:r>
          </w:p>
          <w:p w14:paraId="3A9D26F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V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9EB9CA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BI</w:t>
            </w:r>
          </w:p>
          <w:p w14:paraId="1EE4A55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FST</w:t>
            </w:r>
          </w:p>
          <w:p w14:paraId="44A857D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TSI-BSL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auto"/>
          </w:tcPr>
          <w:p w14:paraId="093FC84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Risk factors: Younger age. </w:t>
            </w:r>
          </w:p>
          <w:p w14:paraId="6EF2089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Protective factors: Years of education, Years of experience. </w:t>
            </w:r>
          </w:p>
          <w:p w14:paraId="5640F57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No association: Client exposure. 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14:paraId="15163B2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35461F" w:rsidRPr="007E3435" w14:paraId="7EC177CD" w14:textId="77777777" w:rsidTr="001B29DB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1CC6CA1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Baker et al., (2007)</w:t>
            </w:r>
          </w:p>
          <w:p w14:paraId="1143344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39B83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5E400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1CAF8A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helter workers from 9 women’s crisis centres (83% DV shelter, 17% homeless shelter where high % of the women had experienced DV) N = 123 (100% female, mean age 36.97 years).</w:t>
            </w:r>
          </w:p>
          <w:p w14:paraId="62B2DE3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304986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Burnou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256F0B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BI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auto"/>
          </w:tcPr>
          <w:p w14:paraId="3C5DAC1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Risk factors: High levels of time pressure, Low levels of self-efficacy for being productive at work.</w:t>
            </w:r>
          </w:p>
          <w:p w14:paraId="70A0F39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rotective factors: High levels of time pressure, High levels of self-efficacy for dealing with stressors at work.</w:t>
            </w:r>
          </w:p>
          <w:p w14:paraId="69AE730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No association: Workplace social support, Coping strategies.</w:t>
            </w:r>
          </w:p>
          <w:p w14:paraId="6480895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14:paraId="3222DE9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35461F" w:rsidRPr="007E3435" w14:paraId="40EC9E7B" w14:textId="77777777" w:rsidTr="001B29DB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5F1E01D6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Bemiller &amp; Williams (2011)</w:t>
            </w:r>
          </w:p>
          <w:p w14:paraId="1D394D1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A4EC60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B105C4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DB1DAA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Advocates employed at 30 DV and SV shelters N = 194 (99.5% female &amp; 0.5% male, age range 21-60+ years).</w:t>
            </w:r>
          </w:p>
          <w:p w14:paraId="6B1EFD7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EEF4156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Burnou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BAA3836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BI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auto"/>
          </w:tcPr>
          <w:p w14:paraId="2C3B63C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Risk factors: Hours worked, After hour responsibilities, Working with outside agencies, Office resources, Co-worker stress.</w:t>
            </w:r>
          </w:p>
          <w:p w14:paraId="7D6ED1C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rotective factors: “Good soldiering” experience.</w:t>
            </w:r>
          </w:p>
          <w:p w14:paraId="1F72CA5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No association: Co-worker and supervisor support, Fair practices, Safety, Personal experience with victimization. </w:t>
            </w:r>
          </w:p>
          <w:p w14:paraId="11CA0A0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14:paraId="0EF0A4B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35461F" w:rsidRPr="007E3435" w14:paraId="6E48ED73" w14:textId="77777777" w:rsidTr="001B29DB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5088BAE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Brown &amp; O’Brien (1998)</w:t>
            </w:r>
          </w:p>
          <w:p w14:paraId="2876670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15AC20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1D305A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78D83F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Shelter workers from 6 DV shelters N = 91 (89 female, 1 male &amp; 1 gender not indicated, mean age 32.80 </w:t>
            </w: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years).</w:t>
            </w:r>
          </w:p>
          <w:p w14:paraId="1B0D0EA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EF6CCD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Burnou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D1C4CB6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BI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auto"/>
          </w:tcPr>
          <w:p w14:paraId="01B7B35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Risk factors: Job related stress (time pressure), Mental disengagement as a coping strategy.</w:t>
            </w:r>
          </w:p>
          <w:p w14:paraId="7F67E68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Protective factors: Social support from supervisor, Social support from family and friends; Problem focused coping mechanisms. </w:t>
            </w:r>
          </w:p>
          <w:p w14:paraId="50046FD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14:paraId="55425F2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Moderate</w:t>
            </w:r>
          </w:p>
        </w:tc>
      </w:tr>
      <w:tr w:rsidR="0035461F" w:rsidRPr="007E3435" w14:paraId="440A6B33" w14:textId="77777777" w:rsidTr="001B29DB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7ECA3AE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ampbell (2008)</w:t>
            </w:r>
          </w:p>
          <w:p w14:paraId="2F429FF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FE82F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F23FB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F82A24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DV shelter staff who provide direct-care services or administrators who supervise direct-care staff N = 112 (99% female &amp; 1% male, no age range provided).</w:t>
            </w:r>
          </w:p>
          <w:p w14:paraId="7199298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BDA294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V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B6E8CE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TABS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auto"/>
          </w:tcPr>
          <w:p w14:paraId="7B1FE99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rotective factors: Knowledge of VT, Co-worker support, Supervision.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14:paraId="1250E26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35461F" w:rsidRPr="007E3435" w14:paraId="1175BEB1" w14:textId="77777777" w:rsidTr="001B29DB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5EBF5EF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Dekel &amp; Peled (2000)</w:t>
            </w:r>
          </w:p>
          <w:p w14:paraId="6EAA0E1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CEBF16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29812D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Israel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F17C4E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Workers employed in Israeli battered women’s shelters N = 44 (100% female, age range 24-69 years).</w:t>
            </w:r>
          </w:p>
          <w:p w14:paraId="3DEABDD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181EA1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Burnou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FFDB63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BI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auto"/>
          </w:tcPr>
          <w:p w14:paraId="63452C2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Risk factors: Hours worked, Client exposure.</w:t>
            </w:r>
          </w:p>
          <w:p w14:paraId="6FBCE1B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rotective factors: Education, Experience.</w:t>
            </w:r>
          </w:p>
          <w:p w14:paraId="3C2CE14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No association: Social support.</w:t>
            </w:r>
          </w:p>
          <w:p w14:paraId="20CA737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14:paraId="11BCC246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35461F" w:rsidRPr="007E3435" w14:paraId="3025AD64" w14:textId="77777777" w:rsidTr="001B29DB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6D2135C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Dworkin et al., (2016)</w:t>
            </w:r>
          </w:p>
          <w:p w14:paraId="2E1A382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E987B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009276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A38F6F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V advocates, administrators, educators, counsellors &amp; volunteers from 40 rape crisis centres N = 164 (gender not provided, age range 21-67 years).</w:t>
            </w:r>
          </w:p>
          <w:p w14:paraId="1667B1E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31FF58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T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C1A3DD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CL-C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auto"/>
          </w:tcPr>
          <w:p w14:paraId="35C4259F" w14:textId="34EFEBD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Risk factors: Younger age, History of SA, Higher client loads.</w:t>
            </w:r>
          </w:p>
          <w:p w14:paraId="40E4128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14:paraId="08A8007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35461F" w:rsidRPr="007E3435" w14:paraId="04EEE251" w14:textId="77777777" w:rsidTr="001B29DB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3079B3F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Fedele (2018)</w:t>
            </w:r>
          </w:p>
          <w:p w14:paraId="47F9CE0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5614DA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Cross-sectional</w:t>
            </w:r>
          </w:p>
          <w:p w14:paraId="10EC4C6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3C756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United Stat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E716DD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Crisis workers the majority of whom were </w:t>
            </w: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caseworkers/advocates based within a DV agency (42.5%) and rape crisis centres (15%) N = 149 (100% female, age range 19-70 years).</w:t>
            </w:r>
          </w:p>
          <w:p w14:paraId="508F1D5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D650C0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VT</w:t>
            </w:r>
          </w:p>
          <w:p w14:paraId="488AA98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V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A96831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TSI-BSL</w:t>
            </w:r>
          </w:p>
          <w:p w14:paraId="4B3034D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TGI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auto"/>
          </w:tcPr>
          <w:p w14:paraId="1368F9E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Risk factors: Feminist beliefs, Feminist self-labelling.</w:t>
            </w:r>
          </w:p>
          <w:p w14:paraId="3D46B5F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Protective factors: Feminist beliefs.</w:t>
            </w:r>
          </w:p>
          <w:p w14:paraId="5CBF389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No association: Degree of vicarious exposure to trauma.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14:paraId="2EEAE8B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High</w:t>
            </w:r>
          </w:p>
        </w:tc>
      </w:tr>
      <w:tr w:rsidR="0035461F" w:rsidRPr="007E3435" w14:paraId="60FC71D1" w14:textId="77777777" w:rsidTr="001B29DB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5B6D007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Flatter (2000)</w:t>
            </w:r>
          </w:p>
          <w:p w14:paraId="7FB884B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C7468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ross-sectional</w:t>
            </w:r>
          </w:p>
          <w:p w14:paraId="4BE8925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443C8E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77F654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DV staff from 10 DV agencies N = 69 (67 female, 1 male &amp; 1 missing, mean age 39 years, no age range provided). </w:t>
            </w:r>
          </w:p>
          <w:p w14:paraId="5D5DAF2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E1490B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Burnou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601268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BI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auto"/>
          </w:tcPr>
          <w:p w14:paraId="1531008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Risk factors: Neuroticism, Younger age, Amount of </w:t>
            </w:r>
            <w:bookmarkStart w:id="0" w:name="_Hlk108790265"/>
            <w:r w:rsidRPr="007E3435">
              <w:rPr>
                <w:rFonts w:ascii="Times New Roman" w:hAnsi="Times New Roman"/>
                <w:sz w:val="24"/>
                <w:szCs w:val="24"/>
              </w:rPr>
              <w:t>hours spent per week in case management or staff meetings.</w:t>
            </w:r>
            <w:bookmarkEnd w:id="0"/>
          </w:p>
          <w:p w14:paraId="13ED5CC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Protective factors: Job satisfaction, Workplace social support. </w:t>
            </w:r>
          </w:p>
          <w:p w14:paraId="140D518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14:paraId="5DFD7EF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35461F" w:rsidRPr="007E3435" w14:paraId="2AD72F88" w14:textId="77777777" w:rsidTr="001B29DB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4FA73F9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Frey et al., (2017)</w:t>
            </w:r>
          </w:p>
          <w:p w14:paraId="5E3F1D1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64C76D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E76F9E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55D114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DV and/or SV advocates, crisis intervention, counsellors, shelter workers, medical advocacy N = 222 (212 female, 8 male &amp; 2 genderqueer or fluid, age range 20-68 years).</w:t>
            </w:r>
          </w:p>
          <w:p w14:paraId="7E6D3AF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F7B217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S</w:t>
            </w:r>
          </w:p>
          <w:p w14:paraId="71BEC97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VPT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F44874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ro-QoL</w:t>
            </w:r>
          </w:p>
          <w:p w14:paraId="43071BC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VPTGI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auto"/>
          </w:tcPr>
          <w:p w14:paraId="02C2028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rotective factors: History of trauma,</w:t>
            </w:r>
          </w:p>
          <w:p w14:paraId="67E7CF54" w14:textId="333A9752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Peer relational quality, </w:t>
            </w:r>
            <w:r w:rsidR="0025132C">
              <w:rPr>
                <w:rFonts w:ascii="Times New Roman" w:hAnsi="Times New Roman"/>
                <w:sz w:val="24"/>
                <w:szCs w:val="24"/>
              </w:rPr>
              <w:t>Organization</w:t>
            </w:r>
            <w:r w:rsidRPr="007E3435">
              <w:rPr>
                <w:rFonts w:ascii="Times New Roman" w:hAnsi="Times New Roman"/>
                <w:sz w:val="24"/>
                <w:szCs w:val="24"/>
              </w:rPr>
              <w:t>al support, Experience in the sector.</w:t>
            </w:r>
          </w:p>
          <w:p w14:paraId="4309C50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14:paraId="68D768A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35461F" w:rsidRPr="007E3435" w14:paraId="451CCC26" w14:textId="77777777" w:rsidTr="001B29DB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1C472BD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Ganz (2015)</w:t>
            </w:r>
          </w:p>
          <w:p w14:paraId="716A33E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56A38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ixed method: Cross sectional phase</w:t>
            </w:r>
          </w:p>
          <w:p w14:paraId="20CC2DE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0A228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3DA870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DV and/or SV advocates.</w:t>
            </w:r>
          </w:p>
          <w:p w14:paraId="117BF5E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Qual: N = 21 (20 female &amp; 1 male, age range 23-69 years).</w:t>
            </w:r>
          </w:p>
          <w:p w14:paraId="5B95AC9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Quan:  N = 382 (348 female, 4 genderqueer, 3 male &amp; 27 not reported, age range not </w:t>
            </w: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provided).</w:t>
            </w:r>
          </w:p>
          <w:p w14:paraId="180BA2A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16BD38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Burnout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09EF3B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Adapted MBI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auto"/>
          </w:tcPr>
          <w:p w14:paraId="1CF81E6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Risk factors: Occupational stigma, Number of weekly hours, Hours of training prior to employment.</w:t>
            </w:r>
          </w:p>
          <w:p w14:paraId="35154AAC" w14:textId="77777777" w:rsidR="0035461F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Protective factors: Support for occupation, External social </w:t>
            </w: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support, Age, Years in advocacy, self-care (professional boundary keeping).</w:t>
            </w:r>
          </w:p>
          <w:p w14:paraId="75B413EF" w14:textId="0B28BE32" w:rsidR="00C532C2" w:rsidRPr="007E3435" w:rsidRDefault="00C532C2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14:paraId="186DBDF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Moderate</w:t>
            </w:r>
          </w:p>
        </w:tc>
      </w:tr>
      <w:tr w:rsidR="0035461F" w:rsidRPr="007E3435" w14:paraId="790A12ED" w14:textId="77777777" w:rsidTr="001B29DB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7CD0A27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orvath et al., (2021)</w:t>
            </w:r>
          </w:p>
          <w:p w14:paraId="6AF5DF8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58D740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EA9ABC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Kingdom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E2FCCC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ISVA’s and ISVA managers N = 121 (92.6% females &amp; 7.4% males, age range 23-63 years)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ACFE62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VR</w:t>
            </w:r>
          </w:p>
          <w:p w14:paraId="44BE3E2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VT</w:t>
            </w:r>
          </w:p>
          <w:p w14:paraId="5163A7C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Distress</w:t>
            </w:r>
          </w:p>
          <w:p w14:paraId="7729357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TS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2F4255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VRS</w:t>
            </w:r>
          </w:p>
          <w:p w14:paraId="6B48523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VTS</w:t>
            </w:r>
          </w:p>
          <w:p w14:paraId="5087E8B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ORE-10</w:t>
            </w:r>
          </w:p>
          <w:p w14:paraId="08F8B83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BRESLAU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auto"/>
          </w:tcPr>
          <w:p w14:paraId="48C0AF4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Risk factors: High caseloads, Length of time working in an SV role.</w:t>
            </w:r>
          </w:p>
          <w:p w14:paraId="2310728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Protective factors: Positive coping mechanisms (including spending time with family and friends), Belief in a just world. </w:t>
            </w:r>
          </w:p>
          <w:p w14:paraId="4906B96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14:paraId="220370C6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35461F" w:rsidRPr="007E3435" w14:paraId="46D64C13" w14:textId="77777777" w:rsidTr="001B29DB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1284F46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Kulkarni et al., (2013)</w:t>
            </w:r>
          </w:p>
          <w:p w14:paraId="119FDE7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26620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48BAED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DBF3117" w14:textId="69CBFDCE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DV advocates, shelter workers, counsellors &amp; outreach educators from numerous </w:t>
            </w:r>
            <w:r w:rsidR="0025132C">
              <w:rPr>
                <w:rFonts w:ascii="Times New Roman" w:hAnsi="Times New Roman"/>
                <w:sz w:val="24"/>
                <w:szCs w:val="24"/>
              </w:rPr>
              <w:t>organization</w:t>
            </w:r>
            <w:r w:rsidRPr="007E3435">
              <w:rPr>
                <w:rFonts w:ascii="Times New Roman" w:hAnsi="Times New Roman"/>
                <w:sz w:val="24"/>
                <w:szCs w:val="24"/>
              </w:rPr>
              <w:t>s N = 236 (95% women, age range 22-68 years).</w:t>
            </w:r>
          </w:p>
          <w:p w14:paraId="2ACB280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ECB8B4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S</w:t>
            </w:r>
          </w:p>
          <w:p w14:paraId="71AC055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Burnout</w:t>
            </w:r>
          </w:p>
          <w:p w14:paraId="6F563B9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T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A39E1D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ro-QOL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auto"/>
          </w:tcPr>
          <w:p w14:paraId="799A771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Risk factors: Higher workloads, Control over work environment, Time spent in leisure.</w:t>
            </w:r>
          </w:p>
          <w:p w14:paraId="35D7496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rotective factors: Years of experience, Supervision quality, Shared values, Self-care activities.</w:t>
            </w:r>
          </w:p>
          <w:p w14:paraId="1F26E5A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14:paraId="32461D1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35461F" w:rsidRPr="007E3435" w14:paraId="554A8A13" w14:textId="77777777" w:rsidTr="001B29DB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26315D8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lattery &amp; Goodman (2009)</w:t>
            </w:r>
          </w:p>
          <w:p w14:paraId="4EDCE73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9F228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FBED4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5C9C582" w14:textId="51D4A515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DV advocates, counsellors, clinical or programme coordinators and directors from numerous </w:t>
            </w:r>
            <w:r w:rsidR="0025132C">
              <w:rPr>
                <w:rFonts w:ascii="Times New Roman" w:hAnsi="Times New Roman"/>
                <w:sz w:val="24"/>
                <w:szCs w:val="24"/>
              </w:rPr>
              <w:t>organization</w:t>
            </w:r>
            <w:r w:rsidRPr="007E3435">
              <w:rPr>
                <w:rFonts w:ascii="Times New Roman" w:hAnsi="Times New Roman"/>
                <w:sz w:val="24"/>
                <w:szCs w:val="24"/>
              </w:rPr>
              <w:t>s N = 148 (100% female, age range 19-65 years).</w:t>
            </w:r>
          </w:p>
          <w:p w14:paraId="68AADF7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E4BF73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T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35856D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CL-S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auto"/>
          </w:tcPr>
          <w:p w14:paraId="2F08702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Risk factors: History of abuse.</w:t>
            </w:r>
          </w:p>
          <w:p w14:paraId="71C3D0F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rotective factors: Support from co-workers, Quality of supervision, Shared power.</w:t>
            </w:r>
          </w:p>
          <w:p w14:paraId="0034D8D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No association: Number of direct service hours. </w:t>
            </w:r>
          </w:p>
          <w:p w14:paraId="0670929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14:paraId="27B491C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35461F" w:rsidRPr="007E3435" w14:paraId="3CCE29B3" w14:textId="77777777" w:rsidTr="001B29DB"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279FE6B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Voth </w:t>
            </w: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Schrag et al., (2021)</w:t>
            </w:r>
          </w:p>
          <w:p w14:paraId="3C61BFC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D065CC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Cross-</w:t>
            </w: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section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82310D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United </w:t>
            </w: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State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44914C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DV &amp; SV advocates </w:t>
            </w: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(numerous roles but not specified) working with survivors and/or perpetrators N = 520 (no gender provided, age range 18-73 years).</w:t>
            </w:r>
          </w:p>
          <w:p w14:paraId="02AF74A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01C154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C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067EA2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ro-QOL</w:t>
            </w:r>
          </w:p>
        </w:tc>
        <w:tc>
          <w:tcPr>
            <w:tcW w:w="3424" w:type="dxa"/>
            <w:tcBorders>
              <w:top w:val="nil"/>
              <w:bottom w:val="nil"/>
            </w:tcBorders>
            <w:shd w:val="clear" w:color="auto" w:fill="auto"/>
          </w:tcPr>
          <w:p w14:paraId="5D8EC9F6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Risk factors: Recent life stress, </w:t>
            </w: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Higher workload, Direct practice with survivors, Exposure to microaggressions.</w:t>
            </w:r>
          </w:p>
          <w:p w14:paraId="49E6BC8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Protective factors: Older age (even when controlling for years of experience), Satisfaction with supervision, Control over work environment, A sense of community, </w:t>
            </w:r>
          </w:p>
          <w:p w14:paraId="33DA8E6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Fairness, Shared values. </w:t>
            </w:r>
          </w:p>
          <w:p w14:paraId="62961B0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No association: History of trauma. </w:t>
            </w:r>
          </w:p>
          <w:p w14:paraId="3398917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14:paraId="7F10A67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High</w:t>
            </w:r>
          </w:p>
        </w:tc>
      </w:tr>
      <w:tr w:rsidR="0035461F" w:rsidRPr="007E3435" w14:paraId="023C887D" w14:textId="77777777" w:rsidTr="001B29DB"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227A3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Wachter et al., (2020)</w:t>
            </w:r>
          </w:p>
          <w:p w14:paraId="61B66C2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6144B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ross-sectiona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9684D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73DE5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Advocacy role that involved at least 50% of work time focused on DV/SV related issues, and/or employment where DV/SV were a central focus of the organizational mission N = 623 (92.9% female, 5.4% male &amp; 1.8% another gender identity, age range 21-73 years).</w:t>
            </w:r>
          </w:p>
          <w:p w14:paraId="6125711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70764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75F2A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ro-QOL</w:t>
            </w:r>
          </w:p>
        </w:tc>
        <w:tc>
          <w:tcPr>
            <w:tcW w:w="34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EAFCD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Risk factors: Higher workload. </w:t>
            </w:r>
          </w:p>
          <w:p w14:paraId="3DF357F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rotective factors: Control over work environment, Meaningful rewards,</w:t>
            </w:r>
          </w:p>
          <w:p w14:paraId="3B837D7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A sense of community, Fairness, Shared values, Frequency &amp; range of coping behaviours, Job security.</w:t>
            </w:r>
          </w:p>
          <w:p w14:paraId="3E714866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F348C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</w:tbl>
    <w:p w14:paraId="09D6D467" w14:textId="77777777" w:rsidR="0035461F" w:rsidRPr="007E3435" w:rsidRDefault="0035461F" w:rsidP="0035461F">
      <w:pPr>
        <w:rPr>
          <w:rFonts w:ascii="Times New Roman" w:hAnsi="Times New Roman"/>
          <w:sz w:val="24"/>
          <w:szCs w:val="24"/>
        </w:rPr>
      </w:pPr>
      <w:r w:rsidRPr="00BC4830">
        <w:rPr>
          <w:rFonts w:ascii="Times New Roman" w:hAnsi="Times New Roman"/>
          <w:i/>
          <w:iCs/>
          <w:sz w:val="24"/>
          <w:szCs w:val="24"/>
        </w:rPr>
        <w:t xml:space="preserve">Note. </w:t>
      </w:r>
      <w:r w:rsidRPr="00BC4830">
        <w:rPr>
          <w:rFonts w:ascii="Times New Roman" w:hAnsi="Times New Roman"/>
          <w:sz w:val="24"/>
          <w:szCs w:val="24"/>
        </w:rPr>
        <w:t xml:space="preserve">MBI = Maslach Burnout Inventory; CF = Compassion Fatigue; VT = Vicarious Trauma; CFST = Compassion Fatigue Self-Test; TSI-BSL = Traumatic Stress Institute Belief Scale-Revision L; TABS = Trauma and Attachment Belief Scale; STS = Secondary Traumatic Stress; PCL-C = Posttraumatic Checklist–Civilian Version; PTGI = Post Traumatic Growth Inventory; CS = Compassion Satisfaction; VPTG = Vicarious Post </w:t>
      </w:r>
      <w:r w:rsidRPr="00BC4830">
        <w:rPr>
          <w:rFonts w:ascii="Times New Roman" w:hAnsi="Times New Roman"/>
          <w:sz w:val="24"/>
          <w:szCs w:val="24"/>
        </w:rPr>
        <w:lastRenderedPageBreak/>
        <w:t>Traumatic Growth; ProQoL = Professional Quality of Life; VPTGI = Vicarious Post Traumatic Growth Inventory; VR = Vicarious Resilience; PTSD = Post Traumatic Stress Disorder; VRS = Vicarious Resilience Scale; VTS = Vicarious Trauma Scale.</w:t>
      </w:r>
      <w:r w:rsidRPr="007E3435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3291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06"/>
        <w:gridCol w:w="1283"/>
        <w:gridCol w:w="1132"/>
        <w:gridCol w:w="3942"/>
        <w:gridCol w:w="4252"/>
        <w:gridCol w:w="1276"/>
      </w:tblGrid>
      <w:tr w:rsidR="0035461F" w:rsidRPr="007E3435" w14:paraId="024F4199" w14:textId="77777777" w:rsidTr="001B29DB">
        <w:tc>
          <w:tcPr>
            <w:tcW w:w="13291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12AE936A" w14:textId="77777777" w:rsidR="00B0426D" w:rsidRDefault="00B0426D" w:rsidP="00AF40D0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20819DED" w14:textId="10FB45B9" w:rsidR="0035461F" w:rsidRPr="007E3435" w:rsidRDefault="0035461F" w:rsidP="00AF40D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  <w:r w:rsidR="004C6FC9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7E3435">
              <w:rPr>
                <w:rFonts w:ascii="Times New Roman" w:hAnsi="Times New Roman"/>
                <w:b/>
                <w:bCs/>
                <w:sz w:val="24"/>
                <w:szCs w:val="24"/>
              </w:rPr>
              <w:t>2.</w:t>
            </w:r>
          </w:p>
          <w:p w14:paraId="279460B8" w14:textId="77777777" w:rsidR="0035461F" w:rsidRPr="007E3435" w:rsidRDefault="0035461F" w:rsidP="00AF40D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i/>
                <w:iCs/>
                <w:sz w:val="24"/>
                <w:szCs w:val="24"/>
              </w:rPr>
              <w:t>Study Descriptions of the 13 Qualitative Studies included in the Systematic Review of Risk and Protective Factors in the Well-being of Domestic and Sexual Violence Advocates.</w:t>
            </w:r>
          </w:p>
        </w:tc>
      </w:tr>
      <w:tr w:rsidR="0035461F" w:rsidRPr="007E3435" w14:paraId="6F70A64B" w14:textId="77777777" w:rsidTr="001B29DB"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</w:tcPr>
          <w:p w14:paraId="35943A6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14:paraId="1290BD7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tudy design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</w:tcPr>
          <w:p w14:paraId="55C12C0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ountry of origin</w:t>
            </w:r>
          </w:p>
        </w:tc>
        <w:tc>
          <w:tcPr>
            <w:tcW w:w="3942" w:type="dxa"/>
            <w:tcBorders>
              <w:bottom w:val="single" w:sz="4" w:space="0" w:color="auto"/>
            </w:tcBorders>
            <w:shd w:val="clear" w:color="auto" w:fill="auto"/>
          </w:tcPr>
          <w:p w14:paraId="6EC2484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ample characteristics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</w:tcPr>
          <w:p w14:paraId="2E5AC54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Relevant finding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B4FCCC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Quality appraisal</w:t>
            </w:r>
          </w:p>
        </w:tc>
      </w:tr>
      <w:tr w:rsidR="0035461F" w:rsidRPr="007E3435" w14:paraId="5A47A4D8" w14:textId="77777777" w:rsidTr="001B29DB"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4FA8729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Behounek (2011)</w:t>
            </w:r>
          </w:p>
          <w:p w14:paraId="0C40377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169C7D5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Semi-structured interviews </w:t>
            </w:r>
          </w:p>
          <w:p w14:paraId="0C81336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539E6E4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</w:tcPr>
          <w:p w14:paraId="7FF994E6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3 former and 7 current domestic and sexual violence advocates N = 10 (100% female, age range 26-50 years).</w:t>
            </w:r>
          </w:p>
          <w:p w14:paraId="24D2261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14:paraId="2D0C98AD" w14:textId="2BBC78AB" w:rsidR="0035461F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Risk factors: History of abuse, Low pay, On-call shifts, Exposure to trauma, Collaboration issues, Stress management within </w:t>
            </w:r>
            <w:r w:rsidR="0025132C">
              <w:rPr>
                <w:rFonts w:ascii="Times New Roman" w:hAnsi="Times New Roman"/>
                <w:sz w:val="24"/>
                <w:szCs w:val="24"/>
              </w:rPr>
              <w:t>organization</w:t>
            </w:r>
            <w:r w:rsidRPr="007E3435">
              <w:rPr>
                <w:rFonts w:ascii="Times New Roman" w:hAnsi="Times New Roman"/>
                <w:sz w:val="24"/>
                <w:szCs w:val="24"/>
              </w:rPr>
              <w:t>s.</w:t>
            </w:r>
          </w:p>
          <w:p w14:paraId="5749E788" w14:textId="77777777" w:rsidR="001B29DB" w:rsidRPr="007E3435" w:rsidRDefault="001B29DB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9443F9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35461F" w:rsidRPr="007E3435" w14:paraId="1A184BC1" w14:textId="77777777" w:rsidTr="001B29DB"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098BE66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Brend &amp; MacIntosh (2021)</w:t>
            </w:r>
          </w:p>
          <w:p w14:paraId="5712175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C173BD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emi-structured interviews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525FF7B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</w:tcPr>
          <w:p w14:paraId="46AEA89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Social workers from 5 different not-for-profit organizations offering psychosocial services to people impacted by IPV N = 5 (gender not provided, age range 30-38 years). </w:t>
            </w:r>
          </w:p>
          <w:p w14:paraId="3587119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14:paraId="19BA61B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rotective factors: Workplace social support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E43622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35461F" w:rsidRPr="007E3435" w14:paraId="16697C96" w14:textId="77777777" w:rsidTr="001B29DB"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311EF4B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orvath et al., (2020)</w:t>
            </w:r>
          </w:p>
          <w:p w14:paraId="0B9E126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4A33D22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emi-structured interviews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4112F85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Kingdom</w:t>
            </w:r>
          </w:p>
        </w:tc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</w:tcPr>
          <w:p w14:paraId="0FCEF6D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ISVA’s, crisis workers and forensic physicians from one SARC N = 16 (100% female, no ages provided).</w:t>
            </w:r>
          </w:p>
          <w:p w14:paraId="11E0043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14:paraId="5A0DE28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rotective factors: Positive co-worker relationships, Supervision, Training</w:t>
            </w:r>
          </w:p>
          <w:p w14:paraId="61B94D1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oping skills (being reflexive).</w:t>
            </w:r>
          </w:p>
          <w:p w14:paraId="1CCFF7C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1604CA6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35461F" w:rsidRPr="007E3435" w14:paraId="41B29832" w14:textId="77777777" w:rsidTr="001B29DB">
        <w:trPr>
          <w:trHeight w:val="709"/>
        </w:trPr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67DD38C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Jirek (2020)</w:t>
            </w:r>
          </w:p>
          <w:p w14:paraId="2CD7B2D6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9F48A5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Case study </w:t>
            </w:r>
          </w:p>
          <w:p w14:paraId="656C1A3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7F35F44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</w:tcPr>
          <w:p w14:paraId="53E8911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Advocates, program coordinators &amp; supervisors from one DV/SV agency N = 29 (100% female, age range 21-40+ years).</w:t>
            </w:r>
          </w:p>
          <w:p w14:paraId="1C132F2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14:paraId="270467B9" w14:textId="2F555754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Risk factors: Unhealthy </w:t>
            </w:r>
            <w:r w:rsidR="0025132C">
              <w:rPr>
                <w:rFonts w:ascii="Times New Roman" w:hAnsi="Times New Roman"/>
                <w:sz w:val="24"/>
                <w:szCs w:val="24"/>
              </w:rPr>
              <w:t>organization</w:t>
            </w:r>
            <w:r w:rsidRPr="007E3435">
              <w:rPr>
                <w:rFonts w:ascii="Times New Roman" w:hAnsi="Times New Roman"/>
                <w:sz w:val="24"/>
                <w:szCs w:val="24"/>
              </w:rPr>
              <w:t>al culture (norms &amp; collective expectations), Supervisors who failed to model effective self-care strategies, High workloads.</w:t>
            </w:r>
          </w:p>
          <w:p w14:paraId="6F0BF06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812BB9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35461F" w:rsidRPr="007E3435" w14:paraId="56D7F2CB" w14:textId="77777777" w:rsidTr="001B29DB"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7B858CE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Jury et al., (2018)</w:t>
            </w:r>
          </w:p>
          <w:p w14:paraId="4D7C6D56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397B653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Qualitative survey &amp; semi-structured interviews</w:t>
            </w:r>
          </w:p>
          <w:p w14:paraId="4DE6DB2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2C73324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New Zealand</w:t>
            </w:r>
          </w:p>
        </w:tc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</w:tcPr>
          <w:p w14:paraId="5A5C9AF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Advocates, volunteers &amp; managers from one DV agency N = 111 (no gender or age range provided). </w:t>
            </w:r>
          </w:p>
          <w:p w14:paraId="2DB1F96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14:paraId="1FB8DD8D" w14:textId="4C3A8A7E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Risk factors: Unhealthy </w:t>
            </w:r>
            <w:r w:rsidR="0025132C">
              <w:rPr>
                <w:rFonts w:ascii="Times New Roman" w:hAnsi="Times New Roman"/>
                <w:sz w:val="24"/>
                <w:szCs w:val="24"/>
              </w:rPr>
              <w:t>organization</w:t>
            </w:r>
            <w:r w:rsidRPr="007E3435">
              <w:rPr>
                <w:rFonts w:ascii="Times New Roman" w:hAnsi="Times New Roman"/>
                <w:sz w:val="24"/>
                <w:szCs w:val="24"/>
              </w:rPr>
              <w:t>al culture (norms &amp; collective expectations).</w:t>
            </w:r>
          </w:p>
          <w:p w14:paraId="12181F8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27D2A9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</w:tr>
      <w:tr w:rsidR="0035461F" w:rsidRPr="007E3435" w14:paraId="2325664B" w14:textId="77777777" w:rsidTr="001B29DB"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358A2CF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Kreinath (2019)</w:t>
            </w:r>
          </w:p>
          <w:p w14:paraId="10EBC3B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3FBF2D7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emi-structured interviews</w:t>
            </w:r>
          </w:p>
          <w:p w14:paraId="2440626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550D103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</w:tcPr>
          <w:p w14:paraId="7135052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DV shelter staff, four of whom held administrative positions N = 15 (14 females &amp; 1 male, age range 26-59 years).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14:paraId="1A13487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Risk factors: Lack of support from supervisors and administrators, Poor work conditions (scarce resources). </w:t>
            </w:r>
          </w:p>
          <w:p w14:paraId="70D0BA8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Protective factors: Length of experience, Self-care and coping strategies (including support from partners/family/friends), Workplace social support. </w:t>
            </w:r>
          </w:p>
          <w:p w14:paraId="1291969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64A803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35461F" w:rsidRPr="007E3435" w14:paraId="46C49BDF" w14:textId="77777777" w:rsidTr="001B29DB"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6CD21A9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assey et al., (2019)</w:t>
            </w:r>
          </w:p>
          <w:p w14:paraId="535320C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371D009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emi-structured interviews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6EAD086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Kingdom</w:t>
            </w:r>
          </w:p>
        </w:tc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</w:tcPr>
          <w:p w14:paraId="7F277BC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ISVA’s, crisis workers and doctors N = 16 (100% female, no age range provided).</w:t>
            </w:r>
          </w:p>
          <w:p w14:paraId="28C47BF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14:paraId="14D4007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Risk factors: Out of hours work, Higher workloads.</w:t>
            </w:r>
          </w:p>
          <w:p w14:paraId="2422408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Protective factors: Informal support from co-workers, Formal supervision, Coping strategies.</w:t>
            </w:r>
          </w:p>
          <w:p w14:paraId="511335F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90A2F4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35461F" w:rsidRPr="007E3435" w14:paraId="2D1FBCC8" w14:textId="77777777" w:rsidTr="001B29DB"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7F9C951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Merchant &amp; Whiting </w:t>
            </w: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(2015)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3511C1AB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Semi-structured </w:t>
            </w: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interviews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053F9D4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United States</w:t>
            </w:r>
          </w:p>
        </w:tc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</w:tcPr>
          <w:p w14:paraId="7480A22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Current and former shelter workers from 9 DV shelters N = 19 (17 female </w:t>
            </w: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&amp; 2 male, age range 23-61 years). </w:t>
            </w:r>
          </w:p>
          <w:p w14:paraId="05DA70D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14:paraId="2827AF8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lastRenderedPageBreak/>
              <w:t>Protective factors: Supportive shelter culture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585126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35461F" w:rsidRPr="007E3435" w14:paraId="32087A19" w14:textId="77777777" w:rsidTr="001B29DB"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359A037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Molloy (2019)</w:t>
            </w:r>
          </w:p>
          <w:p w14:paraId="70830E7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ECFEF0F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emi-structured interviews</w:t>
            </w:r>
          </w:p>
          <w:p w14:paraId="3A12F2E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03FC994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Ireland</w:t>
            </w:r>
          </w:p>
        </w:tc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</w:tcPr>
          <w:p w14:paraId="0C8FFB3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Social care workers based in a DV refuge N = 4 (100% female, no age range provided). </w:t>
            </w:r>
          </w:p>
          <w:p w14:paraId="0AA5A4C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14:paraId="0FAF55CA" w14:textId="32B0286F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Risk factors: </w:t>
            </w:r>
            <w:r w:rsidR="0025132C">
              <w:rPr>
                <w:rFonts w:ascii="Times New Roman" w:hAnsi="Times New Roman"/>
                <w:sz w:val="24"/>
                <w:szCs w:val="24"/>
              </w:rPr>
              <w:t>Organization</w:t>
            </w:r>
            <w:r w:rsidRPr="007E3435">
              <w:rPr>
                <w:rFonts w:ascii="Times New Roman" w:hAnsi="Times New Roman"/>
                <w:sz w:val="24"/>
                <w:szCs w:val="24"/>
              </w:rPr>
              <w:t>al support</w:t>
            </w:r>
          </w:p>
          <w:p w14:paraId="547AE4A6" w14:textId="63437B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Protective factors: </w:t>
            </w:r>
            <w:r w:rsidR="0025132C">
              <w:rPr>
                <w:rFonts w:ascii="Times New Roman" w:hAnsi="Times New Roman"/>
                <w:sz w:val="24"/>
                <w:szCs w:val="24"/>
              </w:rPr>
              <w:t>Organization</w:t>
            </w:r>
            <w:r w:rsidRPr="007E3435">
              <w:rPr>
                <w:rFonts w:ascii="Times New Roman" w:hAnsi="Times New Roman"/>
                <w:sz w:val="24"/>
                <w:szCs w:val="24"/>
              </w:rPr>
              <w:t xml:space="preserve">al support, Emotional boundaries, Self-awareness, Education, Experience. </w:t>
            </w:r>
          </w:p>
          <w:p w14:paraId="09A28BF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BE096D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Weak</w:t>
            </w:r>
          </w:p>
        </w:tc>
      </w:tr>
      <w:tr w:rsidR="0035461F" w:rsidRPr="007E3435" w14:paraId="3659C8DF" w14:textId="77777777" w:rsidTr="001B29DB"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0A40D47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Taylor et al., (2019)</w:t>
            </w:r>
          </w:p>
          <w:p w14:paraId="7422D83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77CD24F8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emi-structured interviews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1410357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Kingdom</w:t>
            </w:r>
          </w:p>
        </w:tc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</w:tcPr>
          <w:p w14:paraId="4CDF8A9E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elpline workers working for DV helplines N = 10 (100% female, age range 22-54 years).</w:t>
            </w:r>
          </w:p>
          <w:p w14:paraId="36D5A35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14:paraId="3CE7450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Risk factors: Lack of training, Lack of regular supervision.</w:t>
            </w:r>
          </w:p>
          <w:p w14:paraId="0F50C96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Protective factors: Self-care strategies. </w:t>
            </w:r>
          </w:p>
          <w:p w14:paraId="294B71C6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E588E5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35461F" w:rsidRPr="007E3435" w14:paraId="5291D733" w14:textId="77777777" w:rsidTr="001B29DB"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2D7BD30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llman &amp; Townsend (2007)</w:t>
            </w:r>
          </w:p>
          <w:p w14:paraId="025A857D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5BFC1C2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emi-structured interviews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087915E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</w:tcPr>
          <w:p w14:paraId="284A3B6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Current or former rape victim advocates from rape crisis centres N = 25 (100% female, age range 25-58 years).</w:t>
            </w:r>
          </w:p>
          <w:p w14:paraId="42D4A066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14:paraId="721A50AE" w14:textId="2EE474A0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Risk factors: Inadequate supervision, Lack of adequate pay, Rigid work demands (inflexibility), Lack of </w:t>
            </w:r>
            <w:r w:rsidR="0025132C">
              <w:rPr>
                <w:rFonts w:ascii="Times New Roman" w:hAnsi="Times New Roman"/>
                <w:sz w:val="24"/>
                <w:szCs w:val="24"/>
              </w:rPr>
              <w:t>organization</w:t>
            </w:r>
            <w:r w:rsidRPr="007E3435">
              <w:rPr>
                <w:rFonts w:ascii="Times New Roman" w:hAnsi="Times New Roman"/>
                <w:sz w:val="24"/>
                <w:szCs w:val="24"/>
              </w:rPr>
              <w:t>al support.</w:t>
            </w:r>
          </w:p>
          <w:p w14:paraId="7696051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44D3FB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35461F" w:rsidRPr="007E3435" w14:paraId="7526A894" w14:textId="77777777" w:rsidTr="001B29DB"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3FF98E47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Wasco et al., (2002)</w:t>
            </w:r>
          </w:p>
          <w:p w14:paraId="63D40FF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597525D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emi-structured interviews</w:t>
            </w:r>
          </w:p>
          <w:p w14:paraId="7E3A4C6C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1D92D3D5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</w:tcPr>
          <w:p w14:paraId="24D54AF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Rape victim advocates N = 8 (gender not provided, age range 27-52 years).</w:t>
            </w:r>
          </w:p>
          <w:p w14:paraId="25A92B70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</w:tcPr>
          <w:p w14:paraId="65F43563" w14:textId="72CE3418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Protective factors: </w:t>
            </w:r>
            <w:r w:rsidR="0025132C">
              <w:rPr>
                <w:rFonts w:ascii="Times New Roman" w:hAnsi="Times New Roman"/>
                <w:sz w:val="24"/>
                <w:szCs w:val="24"/>
              </w:rPr>
              <w:t>Organization</w:t>
            </w:r>
            <w:r w:rsidRPr="007E3435">
              <w:rPr>
                <w:rFonts w:ascii="Times New Roman" w:hAnsi="Times New Roman"/>
                <w:sz w:val="24"/>
                <w:szCs w:val="24"/>
              </w:rPr>
              <w:t>al support, Self-care routines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4B0FEA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35461F" w:rsidRPr="007E3435" w14:paraId="467C2C7B" w14:textId="77777777" w:rsidTr="001B29DB"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1E3A6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Wilson &amp; Goodman (2021)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B2D54A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Semi-structured interviews</w:t>
            </w:r>
          </w:p>
          <w:p w14:paraId="20AD2BE3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795931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3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5F695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DV survivor-advocates from 9 DV agencies N = 12 (11 female &amp; 1 gender nonconforming, age range 25-58 years).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5925D0" w14:textId="6BB16EFB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 xml:space="preserve">Protective factors: An </w:t>
            </w:r>
            <w:r w:rsidR="0025132C">
              <w:rPr>
                <w:rFonts w:ascii="Times New Roman" w:hAnsi="Times New Roman"/>
                <w:sz w:val="24"/>
                <w:szCs w:val="24"/>
              </w:rPr>
              <w:t>organization</w:t>
            </w:r>
            <w:r w:rsidRPr="007E3435">
              <w:rPr>
                <w:rFonts w:ascii="Times New Roman" w:hAnsi="Times New Roman"/>
                <w:sz w:val="24"/>
                <w:szCs w:val="24"/>
              </w:rPr>
              <w:t xml:space="preserve"> that encourages self-care, A sense of belonging, Shared values, Valuing survivors’ expertise. </w:t>
            </w:r>
          </w:p>
          <w:p w14:paraId="620C9C64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D88BE9" w14:textId="77777777" w:rsidR="0035461F" w:rsidRPr="007E3435" w:rsidRDefault="0035461F" w:rsidP="00AF40D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E3435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</w:tbl>
    <w:p w14:paraId="24C3456C" w14:textId="77777777" w:rsidR="0035461F" w:rsidRDefault="0035461F" w:rsidP="0035461F">
      <w:pPr>
        <w:rPr>
          <w:rFonts w:ascii="Times New Roman" w:hAnsi="Times New Roman"/>
          <w:sz w:val="24"/>
          <w:szCs w:val="24"/>
        </w:rPr>
      </w:pPr>
    </w:p>
    <w:p w14:paraId="724B18CC" w14:textId="68AE43E0" w:rsidR="004C7A10" w:rsidRDefault="004C7A10" w:rsidP="0035461F">
      <w:pPr>
        <w:rPr>
          <w:rFonts w:ascii="Times New Roman" w:hAnsi="Times New Roman"/>
          <w:sz w:val="24"/>
          <w:szCs w:val="24"/>
        </w:rPr>
      </w:pPr>
    </w:p>
    <w:sectPr w:rsidR="004C7A10" w:rsidSect="00AF40D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F1CFF" w14:textId="77777777" w:rsidR="00024EF4" w:rsidRDefault="00024EF4">
      <w:pPr>
        <w:spacing w:after="0" w:line="240" w:lineRule="auto"/>
      </w:pPr>
      <w:r>
        <w:separator/>
      </w:r>
    </w:p>
  </w:endnote>
  <w:endnote w:type="continuationSeparator" w:id="0">
    <w:p w14:paraId="357B4779" w14:textId="77777777" w:rsidR="00024EF4" w:rsidRDefault="00024EF4">
      <w:pPr>
        <w:spacing w:after="0" w:line="240" w:lineRule="auto"/>
      </w:pPr>
      <w:r>
        <w:continuationSeparator/>
      </w:r>
    </w:p>
  </w:endnote>
  <w:endnote w:type="continuationNotice" w:id="1">
    <w:p w14:paraId="06D36995" w14:textId="77777777" w:rsidR="00024EF4" w:rsidRDefault="00024E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401DE" w14:textId="77777777" w:rsidR="00024EF4" w:rsidRDefault="00024EF4">
      <w:pPr>
        <w:spacing w:after="0" w:line="240" w:lineRule="auto"/>
      </w:pPr>
      <w:r>
        <w:separator/>
      </w:r>
    </w:p>
  </w:footnote>
  <w:footnote w:type="continuationSeparator" w:id="0">
    <w:p w14:paraId="3880C2CF" w14:textId="77777777" w:rsidR="00024EF4" w:rsidRDefault="00024EF4">
      <w:pPr>
        <w:spacing w:after="0" w:line="240" w:lineRule="auto"/>
      </w:pPr>
      <w:r>
        <w:continuationSeparator/>
      </w:r>
    </w:p>
  </w:footnote>
  <w:footnote w:type="continuationNotice" w:id="1">
    <w:p w14:paraId="24FDC23E" w14:textId="77777777" w:rsidR="00024EF4" w:rsidRDefault="00024EF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ED3A2" w14:textId="77777777" w:rsidR="000E3F05" w:rsidRDefault="000E3F05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4F69A7EC" w14:textId="77777777" w:rsidR="00D5382C" w:rsidRDefault="00D5382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221D5"/>
    <w:multiLevelType w:val="multilevel"/>
    <w:tmpl w:val="3C32B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5133BA"/>
    <w:multiLevelType w:val="hybridMultilevel"/>
    <w:tmpl w:val="64429C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554AC"/>
    <w:multiLevelType w:val="hybridMultilevel"/>
    <w:tmpl w:val="87CC2B8C"/>
    <w:lvl w:ilvl="0" w:tplc="DC66EA7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3F610F"/>
    <w:multiLevelType w:val="hybridMultilevel"/>
    <w:tmpl w:val="E3D290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686720"/>
    <w:multiLevelType w:val="hybridMultilevel"/>
    <w:tmpl w:val="506A67F4"/>
    <w:lvl w:ilvl="0" w:tplc="0F3CEF4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1B3773"/>
    <w:multiLevelType w:val="hybridMultilevel"/>
    <w:tmpl w:val="3B72DE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6D68ED"/>
    <w:multiLevelType w:val="hybridMultilevel"/>
    <w:tmpl w:val="403221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5B4708"/>
    <w:multiLevelType w:val="hybridMultilevel"/>
    <w:tmpl w:val="676AB46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04071AE"/>
    <w:multiLevelType w:val="hybridMultilevel"/>
    <w:tmpl w:val="EA0208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340D89"/>
    <w:multiLevelType w:val="hybridMultilevel"/>
    <w:tmpl w:val="CF2C5A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880BB9"/>
    <w:multiLevelType w:val="hybridMultilevel"/>
    <w:tmpl w:val="8E8626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4D2EA7"/>
    <w:multiLevelType w:val="hybridMultilevel"/>
    <w:tmpl w:val="23561C9C"/>
    <w:lvl w:ilvl="0" w:tplc="08B6ABA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CB74D6"/>
    <w:multiLevelType w:val="hybridMultilevel"/>
    <w:tmpl w:val="D72C2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8721F"/>
    <w:multiLevelType w:val="hybridMultilevel"/>
    <w:tmpl w:val="C1F8B974"/>
    <w:lvl w:ilvl="0" w:tplc="CFCA05FA">
      <w:start w:val="1"/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6971D2D"/>
    <w:multiLevelType w:val="hybridMultilevel"/>
    <w:tmpl w:val="0C6E5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8A47BF"/>
    <w:multiLevelType w:val="hybridMultilevel"/>
    <w:tmpl w:val="3D8C9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9D65C2"/>
    <w:multiLevelType w:val="hybridMultilevel"/>
    <w:tmpl w:val="1390E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9101DD"/>
    <w:multiLevelType w:val="hybridMultilevel"/>
    <w:tmpl w:val="1180BE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8C3AB0"/>
    <w:multiLevelType w:val="hybridMultilevel"/>
    <w:tmpl w:val="929CF7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E02AD0"/>
    <w:multiLevelType w:val="hybridMultilevel"/>
    <w:tmpl w:val="63E269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E87B7E"/>
    <w:multiLevelType w:val="hybridMultilevel"/>
    <w:tmpl w:val="1E527E3A"/>
    <w:lvl w:ilvl="0" w:tplc="DCA6679E">
      <w:start w:val="1"/>
      <w:numFmt w:val="lowerLetter"/>
      <w:lvlText w:val="(%1)"/>
      <w:lvlJc w:val="left"/>
      <w:pPr>
        <w:ind w:left="108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20"/>
  </w:num>
  <w:num w:numId="3">
    <w:abstractNumId w:val="3"/>
  </w:num>
  <w:num w:numId="4">
    <w:abstractNumId w:val="0"/>
  </w:num>
  <w:num w:numId="5">
    <w:abstractNumId w:val="14"/>
  </w:num>
  <w:num w:numId="6">
    <w:abstractNumId w:val="12"/>
  </w:num>
  <w:num w:numId="7">
    <w:abstractNumId w:val="5"/>
  </w:num>
  <w:num w:numId="8">
    <w:abstractNumId w:val="16"/>
  </w:num>
  <w:num w:numId="9">
    <w:abstractNumId w:val="11"/>
  </w:num>
  <w:num w:numId="10">
    <w:abstractNumId w:val="7"/>
  </w:num>
  <w:num w:numId="11">
    <w:abstractNumId w:val="13"/>
  </w:num>
  <w:num w:numId="12">
    <w:abstractNumId w:val="2"/>
  </w:num>
  <w:num w:numId="13">
    <w:abstractNumId w:val="9"/>
  </w:num>
  <w:num w:numId="14">
    <w:abstractNumId w:val="19"/>
  </w:num>
  <w:num w:numId="15">
    <w:abstractNumId w:val="4"/>
  </w:num>
  <w:num w:numId="16">
    <w:abstractNumId w:val="1"/>
  </w:num>
  <w:num w:numId="17">
    <w:abstractNumId w:val="17"/>
  </w:num>
  <w:num w:numId="18">
    <w:abstractNumId w:val="6"/>
  </w:num>
  <w:num w:numId="19">
    <w:abstractNumId w:val="15"/>
  </w:num>
  <w:num w:numId="20">
    <w:abstractNumId w:val="18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97DA7"/>
    <w:rsid w:val="00006380"/>
    <w:rsid w:val="00010251"/>
    <w:rsid w:val="00016E89"/>
    <w:rsid w:val="00020C2D"/>
    <w:rsid w:val="00022652"/>
    <w:rsid w:val="00024EF4"/>
    <w:rsid w:val="00027C57"/>
    <w:rsid w:val="00036BF7"/>
    <w:rsid w:val="00037C56"/>
    <w:rsid w:val="000534FD"/>
    <w:rsid w:val="000571EC"/>
    <w:rsid w:val="00064CAD"/>
    <w:rsid w:val="000655EF"/>
    <w:rsid w:val="00065689"/>
    <w:rsid w:val="00071D54"/>
    <w:rsid w:val="000724DE"/>
    <w:rsid w:val="0007383E"/>
    <w:rsid w:val="00073963"/>
    <w:rsid w:val="000746C0"/>
    <w:rsid w:val="0007535E"/>
    <w:rsid w:val="00075B59"/>
    <w:rsid w:val="000807C2"/>
    <w:rsid w:val="00082D47"/>
    <w:rsid w:val="00086C5B"/>
    <w:rsid w:val="000A1A85"/>
    <w:rsid w:val="000A1E9C"/>
    <w:rsid w:val="000A2EE7"/>
    <w:rsid w:val="000B353B"/>
    <w:rsid w:val="000B4772"/>
    <w:rsid w:val="000B6EC0"/>
    <w:rsid w:val="000B7051"/>
    <w:rsid w:val="000C6FA5"/>
    <w:rsid w:val="000D0651"/>
    <w:rsid w:val="000D56A6"/>
    <w:rsid w:val="000E3F05"/>
    <w:rsid w:val="000E5836"/>
    <w:rsid w:val="000E6D9D"/>
    <w:rsid w:val="000F363C"/>
    <w:rsid w:val="000F5F23"/>
    <w:rsid w:val="00102C92"/>
    <w:rsid w:val="001037AC"/>
    <w:rsid w:val="00105316"/>
    <w:rsid w:val="00110CDF"/>
    <w:rsid w:val="00112069"/>
    <w:rsid w:val="00121D3A"/>
    <w:rsid w:val="00131BB7"/>
    <w:rsid w:val="00133AC3"/>
    <w:rsid w:val="00143576"/>
    <w:rsid w:val="001472A2"/>
    <w:rsid w:val="0015133D"/>
    <w:rsid w:val="00152A1C"/>
    <w:rsid w:val="00156234"/>
    <w:rsid w:val="00162673"/>
    <w:rsid w:val="00162A47"/>
    <w:rsid w:val="00162FC7"/>
    <w:rsid w:val="00164229"/>
    <w:rsid w:val="00171F9B"/>
    <w:rsid w:val="0017479D"/>
    <w:rsid w:val="00177E5F"/>
    <w:rsid w:val="001946F9"/>
    <w:rsid w:val="001A39BE"/>
    <w:rsid w:val="001A3D98"/>
    <w:rsid w:val="001B0DC3"/>
    <w:rsid w:val="001B1986"/>
    <w:rsid w:val="001B29DB"/>
    <w:rsid w:val="001B664F"/>
    <w:rsid w:val="001B68DA"/>
    <w:rsid w:val="001C178B"/>
    <w:rsid w:val="001C5BB1"/>
    <w:rsid w:val="001D36FC"/>
    <w:rsid w:val="001D5DB4"/>
    <w:rsid w:val="001F0971"/>
    <w:rsid w:val="001F1DCD"/>
    <w:rsid w:val="001F66F0"/>
    <w:rsid w:val="001F701D"/>
    <w:rsid w:val="0020044B"/>
    <w:rsid w:val="00200916"/>
    <w:rsid w:val="00205086"/>
    <w:rsid w:val="00217FA9"/>
    <w:rsid w:val="00222EF9"/>
    <w:rsid w:val="00223FFA"/>
    <w:rsid w:val="0022671E"/>
    <w:rsid w:val="00227EC1"/>
    <w:rsid w:val="00230D33"/>
    <w:rsid w:val="002402C3"/>
    <w:rsid w:val="002463C7"/>
    <w:rsid w:val="0025132C"/>
    <w:rsid w:val="00251B31"/>
    <w:rsid w:val="00252806"/>
    <w:rsid w:val="00254368"/>
    <w:rsid w:val="00254384"/>
    <w:rsid w:val="0026418E"/>
    <w:rsid w:val="00266783"/>
    <w:rsid w:val="002732B9"/>
    <w:rsid w:val="0027370A"/>
    <w:rsid w:val="00287EFA"/>
    <w:rsid w:val="002A5006"/>
    <w:rsid w:val="002A6970"/>
    <w:rsid w:val="002B16CA"/>
    <w:rsid w:val="002B1CC2"/>
    <w:rsid w:val="002C2757"/>
    <w:rsid w:val="002D07CB"/>
    <w:rsid w:val="002D3CC3"/>
    <w:rsid w:val="002D6FB6"/>
    <w:rsid w:val="002E18B0"/>
    <w:rsid w:val="002E1B62"/>
    <w:rsid w:val="002E7760"/>
    <w:rsid w:val="003025FA"/>
    <w:rsid w:val="00302DEE"/>
    <w:rsid w:val="003040C4"/>
    <w:rsid w:val="003123AA"/>
    <w:rsid w:val="00317305"/>
    <w:rsid w:val="003177C9"/>
    <w:rsid w:val="00324BA7"/>
    <w:rsid w:val="00325EE9"/>
    <w:rsid w:val="00327771"/>
    <w:rsid w:val="003402F1"/>
    <w:rsid w:val="00344F58"/>
    <w:rsid w:val="00353E77"/>
    <w:rsid w:val="0035461F"/>
    <w:rsid w:val="00361578"/>
    <w:rsid w:val="00362FC3"/>
    <w:rsid w:val="00370367"/>
    <w:rsid w:val="00372338"/>
    <w:rsid w:val="003730B8"/>
    <w:rsid w:val="003B3974"/>
    <w:rsid w:val="003B4551"/>
    <w:rsid w:val="003B5179"/>
    <w:rsid w:val="003C1130"/>
    <w:rsid w:val="003C1C8E"/>
    <w:rsid w:val="003C3C33"/>
    <w:rsid w:val="003D18F9"/>
    <w:rsid w:val="003D1970"/>
    <w:rsid w:val="003D552E"/>
    <w:rsid w:val="003E1E80"/>
    <w:rsid w:val="003E283B"/>
    <w:rsid w:val="003E44A0"/>
    <w:rsid w:val="003F2ADF"/>
    <w:rsid w:val="003F3F13"/>
    <w:rsid w:val="00402649"/>
    <w:rsid w:val="00405618"/>
    <w:rsid w:val="00405E8F"/>
    <w:rsid w:val="0041123C"/>
    <w:rsid w:val="00413C0A"/>
    <w:rsid w:val="004148D6"/>
    <w:rsid w:val="00421BFA"/>
    <w:rsid w:val="00424EB0"/>
    <w:rsid w:val="00425CF9"/>
    <w:rsid w:val="0043033D"/>
    <w:rsid w:val="0043697F"/>
    <w:rsid w:val="004432F6"/>
    <w:rsid w:val="004579EF"/>
    <w:rsid w:val="00467826"/>
    <w:rsid w:val="00472581"/>
    <w:rsid w:val="00475E7B"/>
    <w:rsid w:val="004773DE"/>
    <w:rsid w:val="004826F1"/>
    <w:rsid w:val="004854F5"/>
    <w:rsid w:val="00485DFC"/>
    <w:rsid w:val="004872CF"/>
    <w:rsid w:val="0049035B"/>
    <w:rsid w:val="004915B3"/>
    <w:rsid w:val="004922CE"/>
    <w:rsid w:val="00495BC3"/>
    <w:rsid w:val="004A347B"/>
    <w:rsid w:val="004A7EA7"/>
    <w:rsid w:val="004B4E3B"/>
    <w:rsid w:val="004C1AC3"/>
    <w:rsid w:val="004C2274"/>
    <w:rsid w:val="004C6FC9"/>
    <w:rsid w:val="004C7A10"/>
    <w:rsid w:val="004C7A5D"/>
    <w:rsid w:val="004D13C0"/>
    <w:rsid w:val="004E081B"/>
    <w:rsid w:val="004F3082"/>
    <w:rsid w:val="004F454D"/>
    <w:rsid w:val="004F5FDE"/>
    <w:rsid w:val="005009FD"/>
    <w:rsid w:val="00500F64"/>
    <w:rsid w:val="00511C79"/>
    <w:rsid w:val="00512910"/>
    <w:rsid w:val="0051707D"/>
    <w:rsid w:val="00521C75"/>
    <w:rsid w:val="00525A36"/>
    <w:rsid w:val="005276D2"/>
    <w:rsid w:val="0053216D"/>
    <w:rsid w:val="00532BCE"/>
    <w:rsid w:val="005337BB"/>
    <w:rsid w:val="00534CA5"/>
    <w:rsid w:val="00537903"/>
    <w:rsid w:val="005400A4"/>
    <w:rsid w:val="0054065C"/>
    <w:rsid w:val="0054149F"/>
    <w:rsid w:val="00541CFE"/>
    <w:rsid w:val="00541E9A"/>
    <w:rsid w:val="005439D7"/>
    <w:rsid w:val="0054734A"/>
    <w:rsid w:val="00554811"/>
    <w:rsid w:val="00560BDD"/>
    <w:rsid w:val="00560C0C"/>
    <w:rsid w:val="005619B5"/>
    <w:rsid w:val="005657FB"/>
    <w:rsid w:val="005664F1"/>
    <w:rsid w:val="00567784"/>
    <w:rsid w:val="0057067F"/>
    <w:rsid w:val="00570F66"/>
    <w:rsid w:val="00574F3A"/>
    <w:rsid w:val="00576B8F"/>
    <w:rsid w:val="00587690"/>
    <w:rsid w:val="005927BB"/>
    <w:rsid w:val="005951E9"/>
    <w:rsid w:val="005A040A"/>
    <w:rsid w:val="005A1BE9"/>
    <w:rsid w:val="005A51A8"/>
    <w:rsid w:val="005B11D1"/>
    <w:rsid w:val="005B13C8"/>
    <w:rsid w:val="005B6122"/>
    <w:rsid w:val="005B6C95"/>
    <w:rsid w:val="005B7D65"/>
    <w:rsid w:val="005C4B56"/>
    <w:rsid w:val="005D0314"/>
    <w:rsid w:val="005D118C"/>
    <w:rsid w:val="005D42AA"/>
    <w:rsid w:val="005D4812"/>
    <w:rsid w:val="005E26D9"/>
    <w:rsid w:val="005F61AE"/>
    <w:rsid w:val="00601717"/>
    <w:rsid w:val="00601FDF"/>
    <w:rsid w:val="006060BE"/>
    <w:rsid w:val="0061273D"/>
    <w:rsid w:val="006127CF"/>
    <w:rsid w:val="00613E37"/>
    <w:rsid w:val="00620961"/>
    <w:rsid w:val="00626CD1"/>
    <w:rsid w:val="00626E27"/>
    <w:rsid w:val="0063096F"/>
    <w:rsid w:val="00632944"/>
    <w:rsid w:val="00640E5A"/>
    <w:rsid w:val="00641066"/>
    <w:rsid w:val="006415BE"/>
    <w:rsid w:val="00642D65"/>
    <w:rsid w:val="0064437B"/>
    <w:rsid w:val="00646A3D"/>
    <w:rsid w:val="00647028"/>
    <w:rsid w:val="00651B6C"/>
    <w:rsid w:val="006553B0"/>
    <w:rsid w:val="006610BC"/>
    <w:rsid w:val="00661216"/>
    <w:rsid w:val="00664563"/>
    <w:rsid w:val="00666059"/>
    <w:rsid w:val="006728D2"/>
    <w:rsid w:val="00674103"/>
    <w:rsid w:val="00674B69"/>
    <w:rsid w:val="006813FF"/>
    <w:rsid w:val="006844C0"/>
    <w:rsid w:val="0069663E"/>
    <w:rsid w:val="006971CD"/>
    <w:rsid w:val="006A360A"/>
    <w:rsid w:val="006A5B22"/>
    <w:rsid w:val="006B471B"/>
    <w:rsid w:val="006B7493"/>
    <w:rsid w:val="006C0A84"/>
    <w:rsid w:val="006C221E"/>
    <w:rsid w:val="006C40A5"/>
    <w:rsid w:val="006C4236"/>
    <w:rsid w:val="006C44B8"/>
    <w:rsid w:val="006D59C7"/>
    <w:rsid w:val="006D59CA"/>
    <w:rsid w:val="006D5A0E"/>
    <w:rsid w:val="006D5AE6"/>
    <w:rsid w:val="006E4585"/>
    <w:rsid w:val="006E4A2D"/>
    <w:rsid w:val="006F1C1D"/>
    <w:rsid w:val="006F6366"/>
    <w:rsid w:val="006F7C98"/>
    <w:rsid w:val="0071139D"/>
    <w:rsid w:val="00723CA5"/>
    <w:rsid w:val="00731017"/>
    <w:rsid w:val="007366EC"/>
    <w:rsid w:val="00737BB9"/>
    <w:rsid w:val="00743E03"/>
    <w:rsid w:val="00745E48"/>
    <w:rsid w:val="00750D64"/>
    <w:rsid w:val="0075287D"/>
    <w:rsid w:val="00753DDA"/>
    <w:rsid w:val="00762290"/>
    <w:rsid w:val="00762CD3"/>
    <w:rsid w:val="00764029"/>
    <w:rsid w:val="007676BB"/>
    <w:rsid w:val="00767783"/>
    <w:rsid w:val="00767B69"/>
    <w:rsid w:val="00774412"/>
    <w:rsid w:val="007864B2"/>
    <w:rsid w:val="00786D98"/>
    <w:rsid w:val="007931A6"/>
    <w:rsid w:val="00793211"/>
    <w:rsid w:val="00793EF1"/>
    <w:rsid w:val="00795AEC"/>
    <w:rsid w:val="00795C87"/>
    <w:rsid w:val="00796F36"/>
    <w:rsid w:val="007A0CA2"/>
    <w:rsid w:val="007A626E"/>
    <w:rsid w:val="007A6881"/>
    <w:rsid w:val="007B03D6"/>
    <w:rsid w:val="007C1816"/>
    <w:rsid w:val="007C38AE"/>
    <w:rsid w:val="007C4CCA"/>
    <w:rsid w:val="007D2C0D"/>
    <w:rsid w:val="007D45E3"/>
    <w:rsid w:val="007D6D04"/>
    <w:rsid w:val="007D7FF9"/>
    <w:rsid w:val="007E3435"/>
    <w:rsid w:val="007E7E60"/>
    <w:rsid w:val="007F1589"/>
    <w:rsid w:val="00805201"/>
    <w:rsid w:val="00807BA7"/>
    <w:rsid w:val="00807DD4"/>
    <w:rsid w:val="00811E46"/>
    <w:rsid w:val="008141DE"/>
    <w:rsid w:val="00820067"/>
    <w:rsid w:val="00821ACE"/>
    <w:rsid w:val="00823C9E"/>
    <w:rsid w:val="00825B6C"/>
    <w:rsid w:val="00825DCB"/>
    <w:rsid w:val="00825E3E"/>
    <w:rsid w:val="008279A7"/>
    <w:rsid w:val="00831984"/>
    <w:rsid w:val="008345C0"/>
    <w:rsid w:val="00834BF8"/>
    <w:rsid w:val="00842DED"/>
    <w:rsid w:val="00847006"/>
    <w:rsid w:val="00850B15"/>
    <w:rsid w:val="0085470A"/>
    <w:rsid w:val="00862969"/>
    <w:rsid w:val="00865191"/>
    <w:rsid w:val="008651F2"/>
    <w:rsid w:val="0087070E"/>
    <w:rsid w:val="00870A02"/>
    <w:rsid w:val="00872EFC"/>
    <w:rsid w:val="008779D4"/>
    <w:rsid w:val="008865F2"/>
    <w:rsid w:val="00890E50"/>
    <w:rsid w:val="00892838"/>
    <w:rsid w:val="00894E44"/>
    <w:rsid w:val="008A0F9B"/>
    <w:rsid w:val="008A547A"/>
    <w:rsid w:val="008A64AC"/>
    <w:rsid w:val="008A7BE4"/>
    <w:rsid w:val="008B4548"/>
    <w:rsid w:val="008B7C07"/>
    <w:rsid w:val="008C0F2A"/>
    <w:rsid w:val="008C2EC4"/>
    <w:rsid w:val="008C6C78"/>
    <w:rsid w:val="008D35B7"/>
    <w:rsid w:val="008D6480"/>
    <w:rsid w:val="008F1A3E"/>
    <w:rsid w:val="008F33E0"/>
    <w:rsid w:val="008F68B3"/>
    <w:rsid w:val="00904EE3"/>
    <w:rsid w:val="00910BE4"/>
    <w:rsid w:val="00910C7B"/>
    <w:rsid w:val="0091172C"/>
    <w:rsid w:val="0091567D"/>
    <w:rsid w:val="00920594"/>
    <w:rsid w:val="009244C6"/>
    <w:rsid w:val="00924CED"/>
    <w:rsid w:val="0092747F"/>
    <w:rsid w:val="00935767"/>
    <w:rsid w:val="0093625D"/>
    <w:rsid w:val="0094287A"/>
    <w:rsid w:val="00942DEA"/>
    <w:rsid w:val="00943FB6"/>
    <w:rsid w:val="0095238B"/>
    <w:rsid w:val="00957666"/>
    <w:rsid w:val="009645F9"/>
    <w:rsid w:val="0097010D"/>
    <w:rsid w:val="00976628"/>
    <w:rsid w:val="0098148B"/>
    <w:rsid w:val="0098562E"/>
    <w:rsid w:val="009961F2"/>
    <w:rsid w:val="009A137E"/>
    <w:rsid w:val="009A1FF1"/>
    <w:rsid w:val="009A5DBB"/>
    <w:rsid w:val="009B3530"/>
    <w:rsid w:val="009C2A9D"/>
    <w:rsid w:val="009C2FF3"/>
    <w:rsid w:val="009D4DD3"/>
    <w:rsid w:val="009D4FE9"/>
    <w:rsid w:val="009D770E"/>
    <w:rsid w:val="009E1FC9"/>
    <w:rsid w:val="009E5F16"/>
    <w:rsid w:val="009F03A5"/>
    <w:rsid w:val="009F0C63"/>
    <w:rsid w:val="009F3075"/>
    <w:rsid w:val="009F45B4"/>
    <w:rsid w:val="009F46F6"/>
    <w:rsid w:val="00A101A7"/>
    <w:rsid w:val="00A11855"/>
    <w:rsid w:val="00A21703"/>
    <w:rsid w:val="00A21DE3"/>
    <w:rsid w:val="00A31FA3"/>
    <w:rsid w:val="00A41DCD"/>
    <w:rsid w:val="00A43BC8"/>
    <w:rsid w:val="00A43CA3"/>
    <w:rsid w:val="00A446FF"/>
    <w:rsid w:val="00A4665C"/>
    <w:rsid w:val="00A537A0"/>
    <w:rsid w:val="00A64BC9"/>
    <w:rsid w:val="00A66AEE"/>
    <w:rsid w:val="00A66EAB"/>
    <w:rsid w:val="00A67801"/>
    <w:rsid w:val="00A713E0"/>
    <w:rsid w:val="00A8040F"/>
    <w:rsid w:val="00A81918"/>
    <w:rsid w:val="00A82271"/>
    <w:rsid w:val="00A903E2"/>
    <w:rsid w:val="00A93F30"/>
    <w:rsid w:val="00AA2802"/>
    <w:rsid w:val="00AA30BD"/>
    <w:rsid w:val="00AB0EFE"/>
    <w:rsid w:val="00AC4D7A"/>
    <w:rsid w:val="00AC50E0"/>
    <w:rsid w:val="00AC64F6"/>
    <w:rsid w:val="00AD0E33"/>
    <w:rsid w:val="00AD32D7"/>
    <w:rsid w:val="00AD3EEE"/>
    <w:rsid w:val="00AD3F5E"/>
    <w:rsid w:val="00AD4B19"/>
    <w:rsid w:val="00AD721E"/>
    <w:rsid w:val="00AE6B04"/>
    <w:rsid w:val="00AE6EA2"/>
    <w:rsid w:val="00AE77B0"/>
    <w:rsid w:val="00AF28CD"/>
    <w:rsid w:val="00AF40D0"/>
    <w:rsid w:val="00B02763"/>
    <w:rsid w:val="00B0426D"/>
    <w:rsid w:val="00B17F95"/>
    <w:rsid w:val="00B21261"/>
    <w:rsid w:val="00B2258D"/>
    <w:rsid w:val="00B26C15"/>
    <w:rsid w:val="00B26FEC"/>
    <w:rsid w:val="00B3652A"/>
    <w:rsid w:val="00B36979"/>
    <w:rsid w:val="00B36A94"/>
    <w:rsid w:val="00B36B33"/>
    <w:rsid w:val="00B4683D"/>
    <w:rsid w:val="00B475A3"/>
    <w:rsid w:val="00B479EB"/>
    <w:rsid w:val="00B51A97"/>
    <w:rsid w:val="00B52258"/>
    <w:rsid w:val="00B528FE"/>
    <w:rsid w:val="00B52906"/>
    <w:rsid w:val="00B64DFA"/>
    <w:rsid w:val="00B65BF9"/>
    <w:rsid w:val="00B71E22"/>
    <w:rsid w:val="00B74B8A"/>
    <w:rsid w:val="00B774A0"/>
    <w:rsid w:val="00B822CE"/>
    <w:rsid w:val="00B84964"/>
    <w:rsid w:val="00B91E09"/>
    <w:rsid w:val="00BB0895"/>
    <w:rsid w:val="00BB0E05"/>
    <w:rsid w:val="00BB2794"/>
    <w:rsid w:val="00BC070D"/>
    <w:rsid w:val="00BC1C03"/>
    <w:rsid w:val="00BC1E92"/>
    <w:rsid w:val="00BC1F7B"/>
    <w:rsid w:val="00BC4830"/>
    <w:rsid w:val="00BC7146"/>
    <w:rsid w:val="00BD049C"/>
    <w:rsid w:val="00BD4E01"/>
    <w:rsid w:val="00BD5A96"/>
    <w:rsid w:val="00BD6017"/>
    <w:rsid w:val="00BE7BBB"/>
    <w:rsid w:val="00BE7F2D"/>
    <w:rsid w:val="00BF5BDC"/>
    <w:rsid w:val="00BF5DEA"/>
    <w:rsid w:val="00BF5E5B"/>
    <w:rsid w:val="00C03257"/>
    <w:rsid w:val="00C05A9F"/>
    <w:rsid w:val="00C06B65"/>
    <w:rsid w:val="00C07947"/>
    <w:rsid w:val="00C13BD6"/>
    <w:rsid w:val="00C17591"/>
    <w:rsid w:val="00C2063D"/>
    <w:rsid w:val="00C310C2"/>
    <w:rsid w:val="00C33609"/>
    <w:rsid w:val="00C427FD"/>
    <w:rsid w:val="00C44DF6"/>
    <w:rsid w:val="00C46A38"/>
    <w:rsid w:val="00C50DC3"/>
    <w:rsid w:val="00C5265C"/>
    <w:rsid w:val="00C532C2"/>
    <w:rsid w:val="00C61BBF"/>
    <w:rsid w:val="00C64736"/>
    <w:rsid w:val="00C64956"/>
    <w:rsid w:val="00C659B7"/>
    <w:rsid w:val="00C75656"/>
    <w:rsid w:val="00C76BE2"/>
    <w:rsid w:val="00C77327"/>
    <w:rsid w:val="00C84A5A"/>
    <w:rsid w:val="00C92596"/>
    <w:rsid w:val="00C926F6"/>
    <w:rsid w:val="00C93F38"/>
    <w:rsid w:val="00C973F8"/>
    <w:rsid w:val="00C9750A"/>
    <w:rsid w:val="00C97A14"/>
    <w:rsid w:val="00CA1DB0"/>
    <w:rsid w:val="00CA460F"/>
    <w:rsid w:val="00CB147C"/>
    <w:rsid w:val="00CC3F65"/>
    <w:rsid w:val="00CC5054"/>
    <w:rsid w:val="00CC6D92"/>
    <w:rsid w:val="00CE1050"/>
    <w:rsid w:val="00CE433D"/>
    <w:rsid w:val="00CE5F32"/>
    <w:rsid w:val="00CF25DB"/>
    <w:rsid w:val="00CF49BA"/>
    <w:rsid w:val="00CF6F56"/>
    <w:rsid w:val="00D029BB"/>
    <w:rsid w:val="00D207BF"/>
    <w:rsid w:val="00D2778F"/>
    <w:rsid w:val="00D35D7D"/>
    <w:rsid w:val="00D45D97"/>
    <w:rsid w:val="00D5382C"/>
    <w:rsid w:val="00D56FB7"/>
    <w:rsid w:val="00D64719"/>
    <w:rsid w:val="00D6699E"/>
    <w:rsid w:val="00D72920"/>
    <w:rsid w:val="00D73750"/>
    <w:rsid w:val="00D83661"/>
    <w:rsid w:val="00D846D1"/>
    <w:rsid w:val="00D952F4"/>
    <w:rsid w:val="00DA0F44"/>
    <w:rsid w:val="00DA25CC"/>
    <w:rsid w:val="00DA5A92"/>
    <w:rsid w:val="00DA687F"/>
    <w:rsid w:val="00DB2473"/>
    <w:rsid w:val="00DB3464"/>
    <w:rsid w:val="00DC000A"/>
    <w:rsid w:val="00DC2D2D"/>
    <w:rsid w:val="00DC7B3D"/>
    <w:rsid w:val="00DD04D3"/>
    <w:rsid w:val="00DD45F1"/>
    <w:rsid w:val="00DD4DEB"/>
    <w:rsid w:val="00DE1B61"/>
    <w:rsid w:val="00DE4F1E"/>
    <w:rsid w:val="00DE51E8"/>
    <w:rsid w:val="00DE5715"/>
    <w:rsid w:val="00DE5D83"/>
    <w:rsid w:val="00DE75D1"/>
    <w:rsid w:val="00DF1BC2"/>
    <w:rsid w:val="00DF26E1"/>
    <w:rsid w:val="00DF4125"/>
    <w:rsid w:val="00DF4352"/>
    <w:rsid w:val="00DF6199"/>
    <w:rsid w:val="00DF6AD1"/>
    <w:rsid w:val="00E078A7"/>
    <w:rsid w:val="00E1043E"/>
    <w:rsid w:val="00E1365E"/>
    <w:rsid w:val="00E14E7B"/>
    <w:rsid w:val="00E17AED"/>
    <w:rsid w:val="00E2454F"/>
    <w:rsid w:val="00E31636"/>
    <w:rsid w:val="00E31B94"/>
    <w:rsid w:val="00E43584"/>
    <w:rsid w:val="00E43B2E"/>
    <w:rsid w:val="00E45607"/>
    <w:rsid w:val="00E46D8F"/>
    <w:rsid w:val="00E603EF"/>
    <w:rsid w:val="00E61A12"/>
    <w:rsid w:val="00E634E4"/>
    <w:rsid w:val="00E718F2"/>
    <w:rsid w:val="00E73AF7"/>
    <w:rsid w:val="00E82C3B"/>
    <w:rsid w:val="00E936A3"/>
    <w:rsid w:val="00E93EFD"/>
    <w:rsid w:val="00E979A1"/>
    <w:rsid w:val="00EA43D9"/>
    <w:rsid w:val="00EA547C"/>
    <w:rsid w:val="00EA6255"/>
    <w:rsid w:val="00EA63A7"/>
    <w:rsid w:val="00EA668E"/>
    <w:rsid w:val="00EA6BFA"/>
    <w:rsid w:val="00EA73D4"/>
    <w:rsid w:val="00EA73EB"/>
    <w:rsid w:val="00EB228C"/>
    <w:rsid w:val="00EB3962"/>
    <w:rsid w:val="00EC0919"/>
    <w:rsid w:val="00EC0CBD"/>
    <w:rsid w:val="00EC0D19"/>
    <w:rsid w:val="00EC1334"/>
    <w:rsid w:val="00EE1895"/>
    <w:rsid w:val="00EE3928"/>
    <w:rsid w:val="00EF33A3"/>
    <w:rsid w:val="00EF7F61"/>
    <w:rsid w:val="00F03DD8"/>
    <w:rsid w:val="00F11151"/>
    <w:rsid w:val="00F13593"/>
    <w:rsid w:val="00F13A33"/>
    <w:rsid w:val="00F13FCD"/>
    <w:rsid w:val="00F23A1E"/>
    <w:rsid w:val="00F24CA3"/>
    <w:rsid w:val="00F262D1"/>
    <w:rsid w:val="00F32FBB"/>
    <w:rsid w:val="00F35563"/>
    <w:rsid w:val="00F43550"/>
    <w:rsid w:val="00F45647"/>
    <w:rsid w:val="00F4596A"/>
    <w:rsid w:val="00F53345"/>
    <w:rsid w:val="00F56169"/>
    <w:rsid w:val="00F61EF6"/>
    <w:rsid w:val="00F70212"/>
    <w:rsid w:val="00F75CB0"/>
    <w:rsid w:val="00F81BF3"/>
    <w:rsid w:val="00F84A6D"/>
    <w:rsid w:val="00F90220"/>
    <w:rsid w:val="00F95B92"/>
    <w:rsid w:val="00F97DA7"/>
    <w:rsid w:val="00FA1617"/>
    <w:rsid w:val="00FA2AC6"/>
    <w:rsid w:val="00FA697B"/>
    <w:rsid w:val="00FB212A"/>
    <w:rsid w:val="00FB54CB"/>
    <w:rsid w:val="00FB6261"/>
    <w:rsid w:val="00FC1E22"/>
    <w:rsid w:val="00FC6ACB"/>
    <w:rsid w:val="00FC6BFF"/>
    <w:rsid w:val="00FC6E3D"/>
    <w:rsid w:val="00FD4FBA"/>
    <w:rsid w:val="00FE1CAD"/>
    <w:rsid w:val="00FE369C"/>
    <w:rsid w:val="00FE7836"/>
    <w:rsid w:val="00FF0CAD"/>
    <w:rsid w:val="00FF1788"/>
    <w:rsid w:val="00FF2C15"/>
    <w:rsid w:val="00FF48EE"/>
    <w:rsid w:val="00FF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2D606"/>
  <w15:chartTrackingRefBased/>
  <w15:docId w15:val="{EFA59FF0-36E4-4D00-8EDB-168D3B282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DA7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D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7D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F97DA7"/>
    <w:rPr>
      <w:rFonts w:ascii="Calibri" w:eastAsia="Calibri" w:hAnsi="Calibri" w:cs="Times New Roman"/>
      <w:lang w:val="en-US"/>
    </w:rPr>
  </w:style>
  <w:style w:type="character" w:customStyle="1" w:styleId="xs1">
    <w:name w:val="x_s1"/>
    <w:rsid w:val="00F97DA7"/>
  </w:style>
  <w:style w:type="paragraph" w:styleId="CommentText">
    <w:name w:val="annotation text"/>
    <w:basedOn w:val="Normal"/>
    <w:link w:val="CommentTextChar"/>
    <w:uiPriority w:val="99"/>
    <w:unhideWhenUsed/>
    <w:rsid w:val="00F97DA7"/>
    <w:pPr>
      <w:spacing w:after="160" w:line="240" w:lineRule="auto"/>
    </w:pPr>
    <w:rPr>
      <w:rFonts w:eastAsia="Times New Roman"/>
      <w:sz w:val="20"/>
      <w:szCs w:val="20"/>
      <w:lang w:val="en-AU" w:eastAsia="zh-CN"/>
    </w:rPr>
  </w:style>
  <w:style w:type="character" w:customStyle="1" w:styleId="CommentTextChar">
    <w:name w:val="Comment Text Char"/>
    <w:link w:val="CommentText"/>
    <w:uiPriority w:val="99"/>
    <w:rsid w:val="00F97DA7"/>
    <w:rPr>
      <w:rFonts w:eastAsia="Times New Roman"/>
      <w:sz w:val="20"/>
      <w:szCs w:val="20"/>
      <w:lang w:val="en-AU" w:eastAsia="zh-CN"/>
    </w:rPr>
  </w:style>
  <w:style w:type="paragraph" w:customStyle="1" w:styleId="wk-articlelist-item">
    <w:name w:val="wk-article__list-item"/>
    <w:basedOn w:val="Normal"/>
    <w:rsid w:val="00F97DA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Hyperlink">
    <w:name w:val="Hyperlink"/>
    <w:uiPriority w:val="99"/>
    <w:unhideWhenUsed/>
    <w:rsid w:val="0035461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35461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5461F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mentcontentpara">
    <w:name w:val="commentcontentpara"/>
    <w:basedOn w:val="Normal"/>
    <w:rsid w:val="0035461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3546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35461F"/>
    <w:rPr>
      <w:sz w:val="22"/>
      <w:szCs w:val="22"/>
      <w:lang w:val="en-US" w:eastAsia="en-US"/>
    </w:rPr>
  </w:style>
  <w:style w:type="paragraph" w:customStyle="1" w:styleId="xmsonormal">
    <w:name w:val="x_msonormal"/>
    <w:basedOn w:val="Normal"/>
    <w:rsid w:val="0035461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Emphasis">
    <w:name w:val="Emphasis"/>
    <w:uiPriority w:val="20"/>
    <w:qFormat/>
    <w:rsid w:val="0035461F"/>
    <w:rPr>
      <w:i/>
      <w:iCs/>
    </w:rPr>
  </w:style>
  <w:style w:type="character" w:customStyle="1" w:styleId="nlmyear">
    <w:name w:val="nlm_year"/>
    <w:basedOn w:val="DefaultParagraphFont"/>
    <w:rsid w:val="0035461F"/>
  </w:style>
  <w:style w:type="character" w:customStyle="1" w:styleId="ref-journal">
    <w:name w:val="ref-journal"/>
    <w:rsid w:val="0035461F"/>
  </w:style>
  <w:style w:type="character" w:styleId="CommentReference">
    <w:name w:val="annotation reference"/>
    <w:uiPriority w:val="99"/>
    <w:semiHidden/>
    <w:unhideWhenUsed/>
    <w:rsid w:val="0017479D"/>
    <w:rPr>
      <w:sz w:val="16"/>
      <w:szCs w:val="16"/>
    </w:rPr>
  </w:style>
  <w:style w:type="paragraph" w:styleId="Revision">
    <w:name w:val="Revision"/>
    <w:hidden/>
    <w:uiPriority w:val="99"/>
    <w:semiHidden/>
    <w:rsid w:val="00811E46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6E217-2D97-4D96-976D-7A4A8C829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27</TotalTime>
  <Pages>16</Pages>
  <Words>2728</Words>
  <Characters>15551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Bromley</dc:creator>
  <cp:keywords/>
  <dc:description/>
  <cp:lastModifiedBy>Harriet Bromley</cp:lastModifiedBy>
  <cp:revision>70</cp:revision>
  <dcterms:created xsi:type="dcterms:W3CDTF">2022-06-20T12:38:00Z</dcterms:created>
  <dcterms:modified xsi:type="dcterms:W3CDTF">2022-09-09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